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C97AC1" w14:textId="3BC355F6" w:rsidR="00453956" w:rsidRPr="0058308B" w:rsidRDefault="00453956" w:rsidP="00453956">
      <w:pPr>
        <w:jc w:val="center"/>
        <w:rPr>
          <w:b/>
        </w:rPr>
      </w:pPr>
      <w:r w:rsidRPr="00B05A94">
        <w:rPr>
          <w:b/>
          <w:bCs/>
        </w:rPr>
        <w:t>S</w:t>
      </w:r>
      <w:r w:rsidR="00E901A7">
        <w:rPr>
          <w:b/>
          <w:bCs/>
        </w:rPr>
        <w:t xml:space="preserve">3 </w:t>
      </w:r>
      <w:r w:rsidRPr="00B05A94">
        <w:rPr>
          <w:b/>
          <w:bCs/>
        </w:rPr>
        <w:t>Table</w:t>
      </w:r>
      <w:r>
        <w:rPr>
          <w:b/>
        </w:rPr>
        <w:t xml:space="preserve">: </w:t>
      </w:r>
      <w:r w:rsidRPr="0058308B">
        <w:rPr>
          <w:b/>
        </w:rPr>
        <w:t xml:space="preserve">Healthcare Access/Utilization Reported </w:t>
      </w:r>
      <w:r>
        <w:rPr>
          <w:b/>
        </w:rPr>
        <w:t>b</w:t>
      </w:r>
      <w:r w:rsidRPr="0058308B">
        <w:rPr>
          <w:b/>
        </w:rPr>
        <w:t>y Studies</w:t>
      </w:r>
    </w:p>
    <w:p w14:paraId="2B773746" w14:textId="77777777" w:rsidR="00453956" w:rsidRPr="0058308B" w:rsidRDefault="00453956" w:rsidP="00453956">
      <w:pPr>
        <w:jc w:val="center"/>
        <w:rPr>
          <w:b/>
        </w:rPr>
      </w:pP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1995"/>
        <w:gridCol w:w="7365"/>
      </w:tblGrid>
      <w:tr w:rsidR="00453956" w:rsidRPr="0058308B" w14:paraId="3934B203" w14:textId="77777777" w:rsidTr="00402B2C">
        <w:trPr>
          <w:trHeight w:val="315"/>
        </w:trPr>
        <w:tc>
          <w:tcPr>
            <w:tcW w:w="1995" w:type="dxa"/>
            <w:tcBorders>
              <w:bottom w:val="single" w:sz="18" w:space="0" w:color="657BA3"/>
            </w:tcBorders>
            <w:shd w:val="clear" w:color="auto" w:fill="D8DE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904755" w14:textId="77777777" w:rsidR="00453956" w:rsidRPr="0058308B" w:rsidRDefault="00453956" w:rsidP="00402B2C">
            <w:pPr>
              <w:widowControl w:val="0"/>
              <w:rPr>
                <w:b/>
              </w:rPr>
            </w:pPr>
            <w:r w:rsidRPr="0058308B">
              <w:rPr>
                <w:b/>
                <w:i/>
              </w:rPr>
              <w:t>Author, Year</w:t>
            </w:r>
          </w:p>
        </w:tc>
        <w:tc>
          <w:tcPr>
            <w:tcW w:w="7365" w:type="dxa"/>
            <w:tcBorders>
              <w:bottom w:val="single" w:sz="18" w:space="0" w:color="657BA3"/>
            </w:tcBorders>
            <w:shd w:val="clear" w:color="auto" w:fill="D8DE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0D459F" w14:textId="77777777" w:rsidR="00453956" w:rsidRPr="0058308B" w:rsidRDefault="00453956" w:rsidP="00402B2C">
            <w:pPr>
              <w:widowControl w:val="0"/>
              <w:rPr>
                <w:b/>
              </w:rPr>
            </w:pPr>
            <w:r w:rsidRPr="0058308B">
              <w:rPr>
                <w:b/>
                <w:i/>
              </w:rPr>
              <w:t xml:space="preserve">Healthcare Utilization </w:t>
            </w:r>
          </w:p>
        </w:tc>
      </w:tr>
      <w:tr w:rsidR="00453956" w:rsidRPr="0058308B" w14:paraId="4FF6A28B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9E0158" w14:textId="77777777" w:rsidR="00453956" w:rsidRPr="0058308B" w:rsidRDefault="00453956" w:rsidP="00402B2C">
            <w:pPr>
              <w:widowControl w:val="0"/>
            </w:pPr>
            <w:proofErr w:type="spellStart"/>
            <w:r w:rsidRPr="0058308B">
              <w:t>Barriteau</w:t>
            </w:r>
            <w:proofErr w:type="spellEnd"/>
            <w:r w:rsidRPr="0058308B">
              <w:t xml:space="preserve"> 2023 </w:t>
            </w:r>
            <w:r w:rsidRPr="0058308B">
              <w:fldChar w:fldCharType="begin">
                <w:fldData xml:space="preserve">PEVuZE5vdGU+PENpdGU+PEF1dGhvcj5CYXJyaXRlYXU8L0F1dGhvcj48WWVhcj4yMDIzPC9ZZWFy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XJyaXRlYXU8L0F1dGhvcj48WWVhcj4yMDIzPC9ZZWFy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64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A66829" w14:textId="77777777" w:rsidR="00453956" w:rsidRPr="0058308B" w:rsidRDefault="00453956" w:rsidP="00402B2C">
            <w:pPr>
              <w:widowControl w:val="0"/>
            </w:pPr>
            <w:r w:rsidRPr="0058308B">
              <w:t>Hospital admissions</w:t>
            </w:r>
          </w:p>
        </w:tc>
      </w:tr>
      <w:tr w:rsidR="00453956" w:rsidRPr="0058308B" w14:paraId="153AAB57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C68A6F" w14:textId="77777777" w:rsidR="00453956" w:rsidRPr="0058308B" w:rsidRDefault="00453956" w:rsidP="00402B2C">
            <w:pPr>
              <w:widowControl w:val="0"/>
            </w:pPr>
            <w:r w:rsidRPr="0058308B">
              <w:t xml:space="preserve">Basu 2024 </w:t>
            </w:r>
            <w:r w:rsidRPr="0058308B">
              <w:fldChar w:fldCharType="begin">
                <w:fldData xml:space="preserve">PEVuZE5vdGU+PENpdGU+PEF1dGhvcj5CYXN1PC9BdXRob3I+PFllYXI+MjAyNDwvWWVhcj48UmVj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XN1PC9BdXRob3I+PFllYXI+MjAyNDwvWWVhcj48UmVj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67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B9994B" w14:textId="77777777" w:rsidR="00453956" w:rsidRPr="0058308B" w:rsidRDefault="00453956" w:rsidP="00402B2C">
            <w:pPr>
              <w:widowControl w:val="0"/>
            </w:pPr>
            <w:r w:rsidRPr="0058308B">
              <w:t>Gene therapy</w:t>
            </w:r>
          </w:p>
        </w:tc>
      </w:tr>
      <w:tr w:rsidR="00453956" w:rsidRPr="0058308B" w14:paraId="53EAA600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CBDAF6" w14:textId="77777777" w:rsidR="00453956" w:rsidRPr="0058308B" w:rsidRDefault="00453956" w:rsidP="00402B2C">
            <w:pPr>
              <w:widowControl w:val="0"/>
            </w:pPr>
            <w:r w:rsidRPr="0058308B">
              <w:t xml:space="preserve">Baumann 2023 </w:t>
            </w:r>
            <w:r w:rsidRPr="0058308B">
              <w:fldChar w:fldCharType="begin">
                <w:fldData xml:space="preserve">PEVuZE5vdGU+PENpdGU+PEF1dGhvcj5CYXVtYW5uPC9BdXRob3I+PFllYXI+MjAyMzwvWWVhcj48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XVtYW5uPC9BdXRob3I+PFllYXI+MjAyMzwvWWVhcj48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77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9BC53D" w14:textId="77777777" w:rsidR="00453956" w:rsidRPr="0058308B" w:rsidRDefault="00453956" w:rsidP="00402B2C">
            <w:pPr>
              <w:widowControl w:val="0"/>
            </w:pPr>
            <w:r w:rsidRPr="0058308B">
              <w:t>ED/hospital utilization</w:t>
            </w:r>
          </w:p>
        </w:tc>
      </w:tr>
      <w:tr w:rsidR="00453956" w:rsidRPr="0058308B" w14:paraId="0AFE34DA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EF3CF7" w14:textId="77777777" w:rsidR="00453956" w:rsidRPr="0058308B" w:rsidRDefault="00453956" w:rsidP="00402B2C">
            <w:pPr>
              <w:widowControl w:val="0"/>
            </w:pPr>
            <w:proofErr w:type="spellStart"/>
            <w:r w:rsidRPr="0058308B">
              <w:t>Bediako</w:t>
            </w:r>
            <w:proofErr w:type="spellEnd"/>
            <w:r w:rsidRPr="0058308B">
              <w:t xml:space="preserve"> 2011 </w:t>
            </w:r>
            <w:r w:rsidRPr="0058308B">
              <w:fldChar w:fldCharType="begin">
                <w:fldData xml:space="preserve">PEVuZE5vdGU+PENpdGU+PEF1dGhvcj5CZWRpYWtvPC9BdXRob3I+PFllYXI+MjAxMTwvWWVhcj48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RpYWtvPC9BdXRob3I+PFllYXI+MjAxMTwvWWVhcj48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82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02D04E" w14:textId="77777777" w:rsidR="00453956" w:rsidRPr="0058308B" w:rsidRDefault="00453956" w:rsidP="00402B2C">
            <w:pPr>
              <w:widowControl w:val="0"/>
            </w:pPr>
            <w:r w:rsidRPr="0058308B">
              <w:t>Hospital admissions</w:t>
            </w:r>
          </w:p>
        </w:tc>
      </w:tr>
      <w:tr w:rsidR="00453956" w:rsidRPr="0058308B" w14:paraId="56CD6EAA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3E53FB" w14:textId="77777777" w:rsidR="00453956" w:rsidRPr="0058308B" w:rsidRDefault="00453956" w:rsidP="00402B2C">
            <w:pPr>
              <w:widowControl w:val="0"/>
            </w:pPr>
            <w:r w:rsidRPr="0058308B">
              <w:t xml:space="preserve">Benjamin 2000 </w:t>
            </w:r>
            <w:r w:rsidRPr="0058308B">
              <w:fldChar w:fldCharType="begin"/>
            </w:r>
            <w:r>
              <w:instrText xml:space="preserve"> ADDIN EN.CITE &lt;EndNote&gt;&lt;Cite&gt;&lt;Author&gt;Benjamin&lt;/Author&gt;&lt;Year&gt;2000&lt;/Year&gt;&lt;RecNum&gt;523&lt;/RecNum&gt;&lt;DisplayText&gt;[38]&lt;/DisplayText&gt;&lt;record&gt;&lt;rec-number&gt;523&lt;/rec-number&gt;&lt;foreign-keys&gt;&lt;key app="EN" db-id="5vzxa9td8w0e2re2a5gx02f0wrwf925e2ew0" timestamp="1679669411"&gt;523&lt;/key&gt;&lt;/foreign-keys&gt;&lt;ref-type name="Journal Article"&gt;17&lt;/ref-type&gt;&lt;contributors&gt;&lt;authors&gt;&lt;author&gt;Benjamin, L. J.&lt;/author&gt;&lt;author&gt;Swinson, G. I.&lt;/author&gt;&lt;author&gt;Nagel, R. L.&lt;/author&gt;&lt;/authors&gt;&lt;/contributors&gt;&lt;auth-address&gt;Department of Medicine, Division of Hematology, Bronx Comprehensive Sickle Cell Center, Montefiore Medical Center of the Albert Einstein College of Medicine, Bronx, NY 10467, USA.&lt;/auth-address&gt;&lt;titles&gt;&lt;title&gt;Sickle cell anemia day hospital: an approach for the management of uncomplicated painful crises&lt;/title&gt;&lt;secondary-title&gt;Blood&lt;/secondary-title&gt;&lt;/titles&gt;&lt;periodical&gt;&lt;full-title&gt;Blood&lt;/full-title&gt;&lt;/periodical&gt;&lt;pages&gt;1130-6&lt;/pages&gt;&lt;volume&gt;95&lt;/volume&gt;&lt;number&gt;4&lt;/number&gt;&lt;keywords&gt;&lt;keyword&gt;Adult&lt;/keyword&gt;&lt;keyword&gt;*Ambulatory Care&lt;/keyword&gt;&lt;keyword&gt;Anemia, Sickle Cell/complications/*physiopathology/*therapy&lt;/keyword&gt;&lt;keyword&gt;Costs and Cost Analysis&lt;/keyword&gt;&lt;keyword&gt;Ethnicity&lt;/keyword&gt;&lt;keyword&gt;Female&lt;/keyword&gt;&lt;keyword&gt;Humans&lt;/keyword&gt;&lt;keyword&gt;Length of Stay&lt;/keyword&gt;&lt;keyword&gt;Male&lt;/keyword&gt;&lt;keyword&gt;Medical History Taking&lt;/keyword&gt;&lt;keyword&gt;New York City&lt;/keyword&gt;&lt;keyword&gt;Pain/*drug therapy&lt;/keyword&gt;&lt;keyword&gt;*Pain Clinics/economics&lt;/keyword&gt;&lt;keyword&gt;Pain Measurement&lt;/keyword&gt;&lt;keyword&gt;Thalassemia/complications/therapy&lt;/keyword&gt;&lt;keyword&gt;Treatment Outcome&lt;/keyword&gt;&lt;/keywords&gt;&lt;dates&gt;&lt;year&gt;2000&lt;/year&gt;&lt;pub-dates&gt;&lt;date&gt;Feb 15&lt;/date&gt;&lt;/pub-dates&gt;&lt;/dates&gt;&lt;isbn&gt;0006-4971 (Print)&amp;#xD;0006-4971&lt;/isbn&gt;&lt;accession-num&gt;10666181&lt;/accession-num&gt;&lt;urls&gt;&lt;/urls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38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289448" w14:textId="77777777" w:rsidR="00453956" w:rsidRPr="0058308B" w:rsidRDefault="00453956" w:rsidP="00402B2C">
            <w:pPr>
              <w:widowControl w:val="0"/>
            </w:pPr>
            <w:r w:rsidRPr="0058308B">
              <w:t>DH (day-hospital) visits</w:t>
            </w:r>
          </w:p>
        </w:tc>
      </w:tr>
      <w:tr w:rsidR="00453956" w:rsidRPr="0058308B" w14:paraId="52245DA0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1B47CD" w14:textId="77777777" w:rsidR="00453956" w:rsidRPr="0058308B" w:rsidRDefault="00453956" w:rsidP="00402B2C">
            <w:pPr>
              <w:widowControl w:val="0"/>
            </w:pPr>
            <w:r w:rsidRPr="0058308B">
              <w:t xml:space="preserve">Blakey 2023 </w:t>
            </w:r>
            <w:r w:rsidRPr="0058308B">
              <w:fldChar w:fldCharType="begin">
                <w:fldData xml:space="preserve">PEVuZE5vdGU+PENpdGU+PEF1dGhvcj5CbGFrZXk8L0F1dGhvcj48WWVhcj4yMDIzPC9ZZWFyPjxS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FrZXk8L0F1dGhvcj48WWVhcj4yMDIzPC9ZZWFyPjxS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28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9E475C" w14:textId="77777777" w:rsidR="00453956" w:rsidRPr="0058308B" w:rsidRDefault="00453956" w:rsidP="00402B2C">
            <w:pPr>
              <w:widowControl w:val="0"/>
            </w:pPr>
            <w:r w:rsidRPr="0058308B">
              <w:t>Physician visits</w:t>
            </w:r>
          </w:p>
        </w:tc>
      </w:tr>
      <w:tr w:rsidR="00453956" w:rsidRPr="0058308B" w14:paraId="10132DE6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8AEB9" w14:textId="77777777" w:rsidR="00453956" w:rsidRPr="0058308B" w:rsidRDefault="00453956" w:rsidP="00402B2C">
            <w:pPr>
              <w:widowControl w:val="0"/>
            </w:pPr>
            <w:r w:rsidRPr="0058308B">
              <w:t xml:space="preserve">Boulet 2010 </w:t>
            </w:r>
            <w:r w:rsidRPr="0058308B">
              <w:fldChar w:fldCharType="begin">
                <w:fldData xml:space="preserve">PEVuZE5vdGU+PENpdGU+PEF1dGhvcj5Cb3VsZXQ8L0F1dGhvcj48WWVhcj4yMDEwPC9ZZWFyPjxS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3VsZXQ8L0F1dGhvcj48WWVhcj4yMDEwPC9ZZWFyPjxS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39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C3C2C1" w14:textId="77777777" w:rsidR="00453956" w:rsidRPr="0058308B" w:rsidRDefault="00453956" w:rsidP="00402B2C">
            <w:pPr>
              <w:widowControl w:val="0"/>
            </w:pPr>
            <w:r w:rsidRPr="0058308B">
              <w:t>Medical specialist, ED visits</w:t>
            </w:r>
          </w:p>
        </w:tc>
      </w:tr>
      <w:tr w:rsidR="00453956" w:rsidRPr="0058308B" w14:paraId="3BC89A80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D4847B" w14:textId="77777777" w:rsidR="00453956" w:rsidRPr="0058308B" w:rsidRDefault="00453956" w:rsidP="00402B2C">
            <w:pPr>
              <w:widowControl w:val="0"/>
            </w:pPr>
            <w:r w:rsidRPr="0058308B">
              <w:t xml:space="preserve">Caldwell 2019 </w:t>
            </w:r>
            <w:r w:rsidRPr="0058308B">
              <w:fldChar w:fldCharType="begin">
                <w:fldData xml:space="preserve">PEVuZE5vdGU+PENpdGU+PEF1dGhvcj5DYWxkd2VsbDwvQXV0aG9yPjxZZWFyPjIwMTk8L1llYXI+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xkd2VsbDwvQXV0aG9yPjxZZWFyPjIwMTk8L1llYXI+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31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EB37CD" w14:textId="77777777" w:rsidR="00453956" w:rsidRPr="0058308B" w:rsidRDefault="00453956" w:rsidP="00402B2C">
            <w:pPr>
              <w:widowControl w:val="0"/>
            </w:pPr>
            <w:r w:rsidRPr="0058308B">
              <w:t>Healthcare encounters, clinic visits, ED utilization and hospitalizations</w:t>
            </w:r>
          </w:p>
        </w:tc>
      </w:tr>
      <w:tr w:rsidR="00453956" w:rsidRPr="0058308B" w14:paraId="2CE5A1DA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DBF0FA" w14:textId="77777777" w:rsidR="00453956" w:rsidRPr="0058308B" w:rsidRDefault="00453956" w:rsidP="00402B2C">
            <w:pPr>
              <w:widowControl w:val="0"/>
            </w:pPr>
            <w:r w:rsidRPr="0058308B">
              <w:t xml:space="preserve">Carroll 2009 </w:t>
            </w:r>
            <w:r w:rsidRPr="0058308B">
              <w:fldChar w:fldCharType="begin"/>
            </w:r>
            <w:r>
              <w:instrText xml:space="preserve"> ADDIN EN.CITE &lt;EndNote&gt;&lt;Cite&gt;&lt;Author&gt;Carroll&lt;/Author&gt;&lt;Year&gt;2009&lt;/Year&gt;&lt;RecNum&gt;401&lt;/RecNum&gt;&lt;DisplayText&gt;[30]&lt;/DisplayText&gt;&lt;record&gt;&lt;rec-number&gt;401&lt;/rec-number&gt;&lt;foreign-keys&gt;&lt;key app="EN" db-id="5vzxa9td8w0e2re2a5gx02f0wrwf925e2ew0" timestamp="1679669411"&gt;401&lt;/key&gt;&lt;/foreign-keys&gt;&lt;ref-type name="Journal Article"&gt;17&lt;/ref-type&gt;&lt;contributors&gt;&lt;authors&gt;&lt;author&gt;Carroll, C. P.&lt;/author&gt;&lt;author&gt;Haywood, C., Jr.&lt;/author&gt;&lt;author&gt;Fagan, P.&lt;/author&gt;&lt;author&gt;Lanzkron, S.&lt;/author&gt;&lt;/authors&gt;&lt;/contributors&gt;&lt;auth-address&gt;Department of Psychiatry Behavioral Sciences, The Johns Hopkins School of Medicine, USA. docpat2511@yahoo.com&lt;/auth-address&gt;&lt;titles&gt;&lt;title&gt;The course and correlates of high hospital utilization in sickle cell disease: Evidence from a large, urban Medicaid managed care organization&lt;/title&gt;&lt;secondary-title&gt;Am J Hematol&lt;/secondary-title&gt;&lt;/titles&gt;&lt;periodical&gt;&lt;full-title&gt;Am J Hematol&lt;/full-title&gt;&lt;/periodical&gt;&lt;pages&gt;666-70&lt;/pages&gt;&lt;volume&gt;84&lt;/volume&gt;&lt;number&gt;10&lt;/number&gt;&lt;keywords&gt;&lt;keyword&gt;Adult&lt;/keyword&gt;&lt;keyword&gt;Ambulatory Care/economics/*statistics &amp;amp; numerical data&lt;/keyword&gt;&lt;keyword&gt;Anemia, Sickle Cell/complications/economics/*therapy&lt;/keyword&gt;&lt;keyword&gt;Emergency Service, Hospital/economics/*statistics &amp;amp; numerical data&lt;/keyword&gt;&lt;keyword&gt;Female&lt;/keyword&gt;&lt;keyword&gt;Hospitalization/economics/*statistics &amp;amp; numerical data/trends&lt;/keyword&gt;&lt;keyword&gt;Humans&lt;/keyword&gt;&lt;keyword&gt;Male&lt;/keyword&gt;&lt;keyword&gt;Maryland&lt;/keyword&gt;&lt;keyword&gt;Medicaid/*statistics &amp;amp; numerical data&lt;/keyword&gt;&lt;keyword&gt;Prevalence&lt;/keyword&gt;&lt;keyword&gt;Prospective Studies&lt;/keyword&gt;&lt;keyword&gt;United States&lt;/keyword&gt;&lt;keyword&gt;Urban Population&lt;/keyword&gt;&lt;keyword&gt;Young Adult&lt;/keyword&gt;&lt;/keywords&gt;&lt;dates&gt;&lt;year&gt;2009&lt;/year&gt;&lt;pub-dates&gt;&lt;date&gt;Oct&lt;/date&gt;&lt;/pub-dates&gt;&lt;/dates&gt;&lt;isbn&gt;0361-8609 (Print)&amp;#xD;0361-8609&lt;/isbn&gt;&lt;accession-num&gt;19743465&lt;/accession-num&gt;&lt;urls&gt;&lt;/urls&gt;&lt;custom2&gt;PMC2783233&lt;/custom2&gt;&lt;custom6&gt;NIHMS146487&lt;/custom6&gt;&lt;electronic-resource-num&gt;10.1002/ajh.21515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30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B85D72" w14:textId="77777777" w:rsidR="00453956" w:rsidRPr="0058308B" w:rsidRDefault="00453956" w:rsidP="00402B2C">
            <w:pPr>
              <w:widowControl w:val="0"/>
            </w:pPr>
            <w:r w:rsidRPr="0058308B">
              <w:t>Inpatient admissions and outpatient services (i.e.</w:t>
            </w:r>
            <w:r>
              <w:t xml:space="preserve"> </w:t>
            </w:r>
            <w:r w:rsidRPr="0058308B">
              <w:t>office visits, hematologist, infusion clinic, OBGYN)</w:t>
            </w:r>
          </w:p>
        </w:tc>
      </w:tr>
      <w:tr w:rsidR="00453956" w:rsidRPr="0058308B" w14:paraId="3E0DF03E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7EEDF5" w14:textId="77777777" w:rsidR="00453956" w:rsidRPr="0058308B" w:rsidRDefault="00453956" w:rsidP="00402B2C">
            <w:pPr>
              <w:widowControl w:val="0"/>
            </w:pPr>
            <w:r w:rsidRPr="0058308B">
              <w:t xml:space="preserve">Chestnut 1994 </w:t>
            </w:r>
            <w:r w:rsidRPr="0058308B">
              <w:fldChar w:fldCharType="begin"/>
            </w:r>
            <w:r>
              <w:instrText xml:space="preserve"> ADDIN EN.CITE &lt;EndNote&gt;&lt;Cite&gt;&lt;Author&gt;Chestnut&lt;/Author&gt;&lt;Year&gt;1994&lt;/Year&gt;&lt;RecNum&gt;559&lt;/RecNum&gt;&lt;DisplayText&gt;[37]&lt;/DisplayText&gt;&lt;record&gt;&lt;rec-number&gt;559&lt;/rec-number&gt;&lt;foreign-keys&gt;&lt;key app="EN" db-id="5vzxa9td8w0e2re2a5gx02f0wrwf925e2ew0" timestamp="1679669411"&gt;559&lt;/key&gt;&lt;/foreign-keys&gt;&lt;ref-type name="Journal Article"&gt;17&lt;/ref-type&gt;&lt;contributors&gt;&lt;authors&gt;&lt;author&gt;Chestnut, D. E.&lt;/author&gt;&lt;/authors&gt;&lt;/contributors&gt;&lt;auth-address&gt;Department of Psychology, East Carolina University, Greenville 27858.&lt;/auth-address&gt;&lt;titles&gt;&lt;title&gt;Perceptions of ethnic and cultural factors in the delivery of services in the treatment of sickle cell disease&lt;/title&gt;&lt;secondary-title&gt;J Health Soc Policy&lt;/secondary-title&gt;&lt;/titles&gt;&lt;periodical&gt;&lt;full-title&gt;J Health Soc Policy&lt;/full-title&gt;&lt;/periodical&gt;&lt;pages&gt;215-42&lt;/pages&gt;&lt;volume&gt;5&lt;/volume&gt;&lt;number&gt;3-4&lt;/number&gt;&lt;keywords&gt;&lt;keyword&gt;Adult&lt;/keyword&gt;&lt;keyword&gt;Age Factors&lt;/keyword&gt;&lt;keyword&gt;Anemia, Sickle Cell/epidemiology/*ethnology/*psychology&lt;/keyword&gt;&lt;keyword&gt;Attitude of Health Personnel&lt;/keyword&gt;&lt;keyword&gt;Delivery of Health Care/standards&lt;/keyword&gt;&lt;keyword&gt;Family&lt;/keyword&gt;&lt;keyword&gt;Female&lt;/keyword&gt;&lt;keyword&gt;*Hospital-Patient Relations&lt;/keyword&gt;&lt;keyword&gt;Humans&lt;/keyword&gt;&lt;keyword&gt;Male&lt;/keyword&gt;&lt;keyword&gt;Middle Aged&lt;/keyword&gt;&lt;keyword&gt;Pilot Projects&lt;/keyword&gt;&lt;keyword&gt;Quality of Health Care/*standards&lt;/keyword&gt;&lt;keyword&gt;Sex Factors&lt;/keyword&gt;&lt;keyword&gt;*Social Perception&lt;/keyword&gt;&lt;keyword&gt;United States/epidemiology&lt;/keyword&gt;&lt;/keywords&gt;&lt;dates&gt;&lt;year&gt;1994&lt;/year&gt;&lt;/dates&gt;&lt;isbn&gt;0897-7186 (Print)&amp;#xD;0897-7186&lt;/isbn&gt;&lt;accession-num&gt;10138760&lt;/accession-num&gt;&lt;urls&gt;&lt;/urls&gt;&lt;electronic-resource-num&gt;10.1300/J045v05n03_13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37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7B879A" w14:textId="77777777" w:rsidR="00453956" w:rsidRPr="0058308B" w:rsidRDefault="00453956" w:rsidP="00402B2C">
            <w:pPr>
              <w:widowControl w:val="0"/>
            </w:pPr>
            <w:r w:rsidRPr="0058308B">
              <w:t>Adherence to physician recommendations</w:t>
            </w:r>
          </w:p>
        </w:tc>
      </w:tr>
      <w:tr w:rsidR="00453956" w:rsidRPr="0058308B" w14:paraId="17B676B2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C662F0" w14:textId="77777777" w:rsidR="00453956" w:rsidRPr="0058308B" w:rsidRDefault="00453956" w:rsidP="00402B2C">
            <w:pPr>
              <w:widowControl w:val="0"/>
            </w:pPr>
            <w:proofErr w:type="spellStart"/>
            <w:r w:rsidRPr="0058308B">
              <w:t>Crego</w:t>
            </w:r>
            <w:proofErr w:type="spellEnd"/>
            <w:r w:rsidRPr="0058308B">
              <w:t xml:space="preserve"> 2020 </w:t>
            </w:r>
            <w:r w:rsidRPr="0058308B">
              <w:fldChar w:fldCharType="begin">
                <w:fldData xml:space="preserve">PEVuZE5vdGU+PENpdGU+PEF1dGhvcj5DcmVnbzwvQXV0aG9yPjxZZWFyPjIwMjA8L1llYXI+PFJl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cmVnbzwvQXV0aG9yPjxZZWFyPjIwMjA8L1llYXI+PFJl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51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CE5C44" w14:textId="77777777" w:rsidR="00453956" w:rsidRPr="0058308B" w:rsidRDefault="00453956" w:rsidP="00402B2C">
            <w:pPr>
              <w:widowControl w:val="0"/>
            </w:pPr>
            <w:r w:rsidRPr="0058308B">
              <w:t>Hospitalization and outpatient services</w:t>
            </w:r>
          </w:p>
        </w:tc>
      </w:tr>
      <w:tr w:rsidR="00453956" w:rsidRPr="0058308B" w14:paraId="1883C4B9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F443E9" w14:textId="77777777" w:rsidR="00453956" w:rsidRPr="0058308B" w:rsidRDefault="00453956" w:rsidP="00402B2C">
            <w:pPr>
              <w:widowControl w:val="0"/>
            </w:pPr>
            <w:proofErr w:type="spellStart"/>
            <w:r w:rsidRPr="0058308B">
              <w:t>Crego</w:t>
            </w:r>
            <w:proofErr w:type="spellEnd"/>
            <w:r w:rsidRPr="0058308B">
              <w:t xml:space="preserve"> 2021 </w:t>
            </w:r>
            <w:r w:rsidRPr="0058308B">
              <w:fldChar w:fldCharType="begin"/>
            </w:r>
            <w:r>
              <w:instrText xml:space="preserve"> ADDIN EN.CITE &lt;EndNote&gt;&lt;Cite&gt;&lt;Author&gt;Crego&lt;/Author&gt;&lt;Year&gt;2021&lt;/Year&gt;&lt;RecNum&gt;74&lt;/RecNum&gt;&lt;DisplayText&gt;[29]&lt;/DisplayText&gt;&lt;record&gt;&lt;rec-number&gt;74&lt;/rec-number&gt;&lt;foreign-keys&gt;&lt;key app="EN" db-id="5vzxa9td8w0e2re2a5gx02f0wrwf925e2ew0" timestamp="1679669411"&gt;74&lt;/key&gt;&lt;/foreign-keys&gt;&lt;ref-type name="Journal Article"&gt;17&lt;/ref-type&gt;&lt;contributors&gt;&lt;authors&gt;&lt;author&gt;Crego, N.&lt;/author&gt;&lt;author&gt;Masese, R.&lt;/author&gt;&lt;author&gt;Bonnabeau, E.&lt;/author&gt;&lt;author&gt;Douglas, C.&lt;/author&gt;&lt;author&gt;Rains, G.&lt;/author&gt;&lt;author&gt;Shah, N.&lt;/author&gt;&lt;author&gt;Tanabe, P.&lt;/author&gt;&lt;/authors&gt;&lt;/contributors&gt;&lt;auth-address&gt;Duke University School of Nursing, Durham, North Carolina (Drs Crego, Masese, and Tanabe and Ms Bonnabeau); Social &amp;amp; Scientific Systems, Inc, Durham, North Carolina (Dr Douglas); Duke Office of Clinical Research, Durham, North Carolina (Mr Rains); and Duke University Medicine, Durham, North Carolina (Dr Shah).&lt;/auth-address&gt;&lt;titles&gt;&lt;title&gt;Patient Perspectives of Sickle Cell Management in the Emergency Department&lt;/title&gt;&lt;secondary-title&gt;Crit Care Nurs Q&lt;/secondary-title&gt;&lt;/titles&gt;&lt;periodical&gt;&lt;full-title&gt;Crit Care Nurs Q&lt;/full-title&gt;&lt;/periodical&gt;&lt;pages&gt;160-174&lt;/pages&gt;&lt;volume&gt;44&lt;/volume&gt;&lt;number&gt;2&lt;/number&gt;&lt;keywords&gt;&lt;keyword&gt;*Anemia, Sickle Cell&lt;/keyword&gt;&lt;keyword&gt;Critical Care Nursing&lt;/keyword&gt;&lt;keyword&gt;*Emergency Service, Hospital&lt;/keyword&gt;&lt;keyword&gt;Female&lt;/keyword&gt;&lt;keyword&gt;Focus Groups&lt;/keyword&gt;&lt;keyword&gt;Humans&lt;/keyword&gt;&lt;keyword&gt;Male&lt;/keyword&gt;&lt;keyword&gt;Pain&lt;/keyword&gt;&lt;keyword&gt;Surveys and Questionnaires&lt;/keyword&gt;&lt;keyword&gt;United States&lt;/keyword&gt;&lt;/keywords&gt;&lt;dates&gt;&lt;year&gt;2021&lt;/year&gt;&lt;pub-dates&gt;&lt;date&gt;Apr-Jun 01&lt;/date&gt;&lt;/pub-dates&gt;&lt;/dates&gt;&lt;isbn&gt;0887-9303 (Print)&amp;#xD;0887-9303&lt;/isbn&gt;&lt;accession-num&gt;33595963&lt;/accession-num&gt;&lt;urls&gt;&lt;/urls&gt;&lt;custom1&gt;The authors have no conflicts of interests to declare.&lt;/custom1&gt;&lt;custom2&gt;PMC8007091&lt;/custom2&gt;&lt;custom6&gt;NIHMS1677442&lt;/custom6&gt;&lt;electronic-resource-num&gt;10.1097/cnq.0000000000000350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29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DE12CB" w14:textId="77777777" w:rsidR="00453956" w:rsidRPr="0058308B" w:rsidRDefault="00453956" w:rsidP="00402B2C">
            <w:pPr>
              <w:widowControl w:val="0"/>
            </w:pPr>
            <w:r w:rsidRPr="0058308B">
              <w:t>ED visits</w:t>
            </w:r>
          </w:p>
        </w:tc>
      </w:tr>
      <w:tr w:rsidR="00453956" w:rsidRPr="0058308B" w14:paraId="0D560C22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1EB1EB" w14:textId="77777777" w:rsidR="00453956" w:rsidRPr="0058308B" w:rsidRDefault="00453956" w:rsidP="00402B2C">
            <w:pPr>
              <w:widowControl w:val="0"/>
            </w:pPr>
            <w:r w:rsidRPr="0058308B">
              <w:t xml:space="preserve">Crosby 2009 </w:t>
            </w:r>
            <w:r w:rsidRPr="0058308B">
              <w:fldChar w:fldCharType="begin"/>
            </w:r>
            <w:r>
              <w:instrText xml:space="preserve"> ADDIN EN.CITE &lt;EndNote&gt;&lt;Cite&gt;&lt;Author&gt;Crosby&lt;/Author&gt;&lt;Year&gt;2009&lt;/Year&gt;&lt;RecNum&gt;404&lt;/RecNum&gt;&lt;DisplayText&gt;[5]&lt;/DisplayText&gt;&lt;record&gt;&lt;rec-number&gt;404&lt;/rec-number&gt;&lt;foreign-keys&gt;&lt;key app="EN" db-id="5vzxa9td8w0e2re2a5gx02f0wrwf925e2ew0" timestamp="1679669411"&gt;404&lt;/key&gt;&lt;/foreign-keys&gt;&lt;ref-type name="Journal Article"&gt;17&lt;/ref-type&gt;&lt;contributors&gt;&lt;authors&gt;&lt;author&gt;Crosby, L. E.&lt;/author&gt;&lt;author&gt;Modi, A. C.&lt;/author&gt;&lt;author&gt;Lemanek, K. L.&lt;/author&gt;&lt;author&gt;Guilfoyle, S. M.&lt;/author&gt;&lt;author&gt;Kalinyak, K. A.&lt;/author&gt;&lt;author&gt;Mitchell, M. J.&lt;/author&gt;&lt;/authors&gt;&lt;/contributors&gt;&lt;auth-address&gt;Division of Behavioral Medicine and Clinical Psychology, Department of Pediatrics, Cincinnati Children&amp;apos;s Hospital Medical Center, Cincinnati, OH 45229, USA. lori.crosby@cchmc.org&lt;/auth-address&gt;&lt;titles&gt;&lt;title&gt;Perceived barriers to clinic appointments for adolescents with sickle cell disease&lt;/title&gt;&lt;secondary-title&gt;J Pediatr Hematol Oncol&lt;/secondary-title&gt;&lt;/titles&gt;&lt;periodical&gt;&lt;full-title&gt;J Pediatr Hematol Oncol&lt;/full-title&gt;&lt;/periodical&gt;&lt;pages&gt;571-6&lt;/pages&gt;&lt;volume&gt;31&lt;/volume&gt;&lt;number&gt;8&lt;/number&gt;&lt;keywords&gt;&lt;keyword&gt;Adolescent&lt;/keyword&gt;&lt;keyword&gt;Adult&lt;/keyword&gt;&lt;keyword&gt;Anemia, Sickle Cell/*psychology/therapy&lt;/keyword&gt;&lt;keyword&gt;*Appointments and Schedules&lt;/keyword&gt;&lt;keyword&gt;*Attitude to Health&lt;/keyword&gt;&lt;keyword&gt;Female&lt;/keyword&gt;&lt;keyword&gt;Humans&lt;/keyword&gt;&lt;keyword&gt;Male&lt;/keyword&gt;&lt;keyword&gt;Medication Adherence/psychology&lt;/keyword&gt;&lt;keyword&gt;Midwestern United States&lt;/keyword&gt;&lt;keyword&gt;*Patient Education as Topic&lt;/keyword&gt;&lt;keyword&gt;*Surveys and Questionnaires&lt;/keyword&gt;&lt;/keywords&gt;&lt;dates&gt;&lt;year&gt;2009&lt;/year&gt;&lt;pub-dates&gt;&lt;date&gt;Aug&lt;/date&gt;&lt;/pub-dates&gt;&lt;/dates&gt;&lt;isbn&gt;1077-4114 (Print)&amp;#xD;1077-4114&lt;/isbn&gt;&lt;accession-num&gt;19636266&lt;/accession-num&gt;&lt;urls&gt;&lt;/urls&gt;&lt;custom2&gt;PMC2750821&lt;/custom2&gt;&lt;custom6&gt;NIHMS126931&lt;/custom6&gt;&lt;electronic-resource-num&gt;10.1097/MPH.0b013e3181acd889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5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9C4D80" w14:textId="77777777" w:rsidR="00453956" w:rsidRPr="0058308B" w:rsidRDefault="00453956" w:rsidP="00402B2C">
            <w:pPr>
              <w:widowControl w:val="0"/>
            </w:pPr>
            <w:r w:rsidRPr="0058308B">
              <w:t>Self-reported adherence to clinic appointments</w:t>
            </w:r>
          </w:p>
        </w:tc>
      </w:tr>
      <w:tr w:rsidR="00453956" w:rsidRPr="0058308B" w14:paraId="5389577F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1C25A8" w14:textId="77777777" w:rsidR="00453956" w:rsidRPr="0058308B" w:rsidRDefault="00453956" w:rsidP="00402B2C">
            <w:pPr>
              <w:widowControl w:val="0"/>
            </w:pPr>
            <w:r w:rsidRPr="0058308B">
              <w:t xml:space="preserve">Desai 2020 </w:t>
            </w:r>
            <w:r w:rsidRPr="0058308B">
              <w:fldChar w:fldCharType="begin">
                <w:fldData xml:space="preserve">PEVuZE5vdGU+PENpdGU+PEF1dGhvcj5EZXNhaTwvQXV0aG9yPjxZZWFyPjIwMjA8L1llYXI+PFJl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ZXNhaTwvQXV0aG9yPjxZZWFyPjIwMjA8L1llYXI+PFJl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81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DD6571" w14:textId="77777777" w:rsidR="00453956" w:rsidRPr="0058308B" w:rsidRDefault="00453956" w:rsidP="00402B2C">
            <w:pPr>
              <w:widowControl w:val="0"/>
            </w:pPr>
            <w:r w:rsidRPr="0058308B">
              <w:t>Inpatient hospitalization and outpatient services</w:t>
            </w:r>
          </w:p>
        </w:tc>
      </w:tr>
      <w:tr w:rsidR="00453956" w:rsidRPr="0058308B" w14:paraId="1C2EEFFC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EE8CDC" w14:textId="77777777" w:rsidR="00453956" w:rsidRPr="0058308B" w:rsidRDefault="00453956" w:rsidP="00402B2C">
            <w:pPr>
              <w:widowControl w:val="0"/>
            </w:pPr>
            <w:proofErr w:type="spellStart"/>
            <w:r w:rsidRPr="0058308B">
              <w:t>Goshua</w:t>
            </w:r>
            <w:proofErr w:type="spellEnd"/>
            <w:r w:rsidRPr="0058308B">
              <w:t xml:space="preserve"> 2023 </w:t>
            </w:r>
            <w:r w:rsidRPr="0058308B">
              <w:fldChar w:fldCharType="begin"/>
            </w:r>
            <w:r>
              <w:instrText xml:space="preserve"> ADDIN EN.CITE &lt;EndNote&gt;&lt;Cite&gt;&lt;Author&gt;Goshua&lt;/Author&gt;&lt;Year&gt;2023&lt;/Year&gt;&lt;RecNum&gt;951&lt;/RecNum&gt;&lt;DisplayText&gt;[68]&lt;/DisplayText&gt;&lt;record&gt;&lt;rec-number&gt;951&lt;/rec-number&gt;&lt;foreign-keys&gt;&lt;key app="EN" db-id="5vzxa9td8w0e2re2a5gx02f0wrwf925e2ew0" timestamp="1710867241"&gt;951&lt;/key&gt;&lt;/foreign-keys&gt;&lt;ref-type name="Journal Article"&gt;17&lt;/ref-type&gt;&lt;contributors&gt;&lt;authors&gt;&lt;author&gt;Goshua, George&lt;/author&gt;&lt;author&gt;Calhoun, Cecelia&lt;/author&gt;&lt;author&gt;Ito, Satoko&lt;/author&gt;&lt;author&gt;James, Lyndon P.&lt;/author&gt;&lt;author&gt;Luviano, Andrea&lt;/author&gt;&lt;author&gt;Krishnamurti, Lakshmanan&lt;/author&gt;&lt;author&gt;Pandya, Ankur&lt;/author&gt;&lt;/authors&gt;&lt;/contributors&gt;&lt;auth-address&gt;Yale Univ, Sch Med, Sect Hematol, 333 Cedar St, New Haven, CT 06510 USA&amp;#xD;Harvard Univ, PhD Program Hlth Policy, Cambridge, MA 02138 USA&amp;#xD;Yale Univ, Sch Med, Sect Pediat Hematol Oncol &amp;amp; Bone Marrow Transplan, New Haven, CT USA&amp;#xD;Harvard TH Chan Sch Publ Hlth, Dept Hlth Policy &amp;amp; Management, Boston, MA USA&lt;/auth-address&gt;&lt;titles&gt;&lt;title&gt;Distributional Cost-Effectiveness of Equity-Enhancing Gene Therapy in Sickle Cell Disease in the United States&lt;/title&gt;&lt;secondary-title&gt;Annals of Internal Medicine&lt;/secondary-title&gt;&lt;/titles&gt;&lt;periodical&gt;&lt;full-title&gt;Annals of Internal Medicine&lt;/full-title&gt;&lt;/periodical&gt;&lt;pages&gt;779-+&lt;/pages&gt;&lt;volume&gt;176&lt;/volume&gt;&lt;number&gt;6&lt;/number&gt;&lt;dates&gt;&lt;year&gt;2023&lt;/year&gt;&lt;pub-dates&gt;&lt;date&gt;Jun&lt;/date&gt;&lt;/pub-dates&gt;&lt;/dates&gt;&lt;isbn&gt;0003-4819&lt;/isbn&gt;&lt;accession-num&gt;WOS:001017277700021&lt;/accession-num&gt;&lt;work-type&gt;Article&lt;/work-type&gt;&lt;urls&gt;&lt;related-urls&gt;&lt;url&gt;&amp;lt;Go to ISI&amp;gt;://WOS:001017277700021&lt;/url&gt;&lt;/related-urls&gt;&lt;/urls&gt;&lt;electronic-resource-num&gt;10.7326/m22-3272&lt;/electronic-resource-num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68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9EB914" w14:textId="77777777" w:rsidR="00453956" w:rsidRPr="0058308B" w:rsidRDefault="00453956" w:rsidP="00402B2C">
            <w:pPr>
              <w:widowControl w:val="0"/>
            </w:pPr>
            <w:r w:rsidRPr="0058308B">
              <w:t>Gene therapy</w:t>
            </w:r>
          </w:p>
        </w:tc>
      </w:tr>
      <w:tr w:rsidR="00453956" w:rsidRPr="0058308B" w14:paraId="5C88A89D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B96778" w14:textId="77777777" w:rsidR="00453956" w:rsidRPr="0058308B" w:rsidRDefault="00453956" w:rsidP="00402B2C">
            <w:pPr>
              <w:widowControl w:val="0"/>
            </w:pPr>
            <w:r w:rsidRPr="0058308B">
              <w:t xml:space="preserve">Hankins 2012 </w:t>
            </w:r>
            <w:r w:rsidRPr="0058308B">
              <w:fldChar w:fldCharType="begin">
                <w:fldData xml:space="preserve">PEVuZE5vdGU+PENpdGU+PEF1dGhvcj5IYW5raW5zPC9BdXRob3I+PFllYXI+MjAxMjwvWWVhcj48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5raW5zPC9BdXRob3I+PFllYXI+MjAxMjwvWWVhcj48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73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C34708" w14:textId="77777777" w:rsidR="00453956" w:rsidRPr="0058308B" w:rsidRDefault="00453956" w:rsidP="00402B2C">
            <w:pPr>
              <w:widowControl w:val="0"/>
            </w:pPr>
            <w:r w:rsidRPr="0058308B">
              <w:t>Clinic visits and outpatient services, large gaps between leaving the pediatric program and initiating adult care</w:t>
            </w:r>
          </w:p>
        </w:tc>
      </w:tr>
      <w:tr w:rsidR="00453956" w:rsidRPr="0058308B" w14:paraId="39529ACB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B97D69" w14:textId="77777777" w:rsidR="00453956" w:rsidRPr="0058308B" w:rsidRDefault="00453956" w:rsidP="00402B2C">
            <w:pPr>
              <w:widowControl w:val="0"/>
            </w:pPr>
            <w:r w:rsidRPr="0058308B">
              <w:t xml:space="preserve">Haque 2000 </w:t>
            </w:r>
            <w:r w:rsidRPr="0058308B">
              <w:fldChar w:fldCharType="begin"/>
            </w:r>
            <w:r>
              <w:instrText xml:space="preserve"> ADDIN EN.CITE &lt;EndNote&gt;&lt;Cite&gt;&lt;Author&gt;Haque&lt;/Author&gt;&lt;Year&gt;2000&lt;/Year&gt;&lt;RecNum&gt;519&lt;/RecNum&gt;&lt;DisplayText&gt;[41]&lt;/DisplayText&gt;&lt;record&gt;&lt;rec-number&gt;519&lt;/rec-number&gt;&lt;foreign-keys&gt;&lt;key app="EN" db-id="5vzxa9td8w0e2re2a5gx02f0wrwf925e2ew0" timestamp="1679669411"&gt;519&lt;/key&gt;&lt;/foreign-keys&gt;&lt;ref-type name="Journal Article"&gt;17&lt;/ref-type&gt;&lt;contributors&gt;&lt;authors&gt;&lt;author&gt;Haque, A.&lt;/author&gt;&lt;author&gt;Telfair, J.&lt;/author&gt;&lt;/authors&gt;&lt;/contributors&gt;&lt;auth-address&gt;University of Alabama at Birmingham 35294-3350, USA.&lt;/auth-address&gt;&lt;titles&gt;&lt;title&gt;Socioeconomic distress and health status: the urban-rural dichotomy of services utilization for people with sickle cell disorder in North Carolina&lt;/title&gt;&lt;secondary-title&gt;J Rural Health&lt;/secondary-title&gt;&lt;/titles&gt;&lt;periodical&gt;&lt;full-title&gt;J Rural Health&lt;/full-title&gt;&lt;/periodical&gt;&lt;pages&gt;43-55&lt;/pages&gt;&lt;volume&gt;16&lt;/volume&gt;&lt;number&gt;1&lt;/number&gt;&lt;keywords&gt;&lt;keyword&gt;Adolescent&lt;/keyword&gt;&lt;keyword&gt;Adult&lt;/keyword&gt;&lt;keyword&gt;Anemia, Sickle Cell/*therapy&lt;/keyword&gt;&lt;keyword&gt;Child&lt;/keyword&gt;&lt;keyword&gt;Child, Preschool&lt;/keyword&gt;&lt;keyword&gt;Community Health Services/*statistics &amp;amp; numerical data&lt;/keyword&gt;&lt;keyword&gt;Female&lt;/keyword&gt;&lt;keyword&gt;Health Services Accessibility/statistics &amp;amp; numerical data&lt;/keyword&gt;&lt;keyword&gt;Humans&lt;/keyword&gt;&lt;keyword&gt;Infant&lt;/keyword&gt;&lt;keyword&gt;Male&lt;/keyword&gt;&lt;keyword&gt;North Carolina/epidemiology&lt;/keyword&gt;&lt;keyword&gt;Poverty/statistics &amp;amp; numerical data&lt;/keyword&gt;&lt;keyword&gt;Regression Analysis&lt;/keyword&gt;&lt;keyword&gt;Rural Health/*statistics &amp;amp; numerical data&lt;/keyword&gt;&lt;keyword&gt;Sickness Impact Profile&lt;/keyword&gt;&lt;keyword&gt;*Social Class&lt;/keyword&gt;&lt;keyword&gt;Urban Health/*statistics &amp;amp; numerical data&lt;/keyword&gt;&lt;/keywords&gt;&lt;dates&gt;&lt;year&gt;2000&lt;/year&gt;&lt;pub-dates&gt;&lt;date&gt;Winter&lt;/date&gt;&lt;/pub-dates&gt;&lt;/dates&gt;&lt;isbn&gt;0890-765X (Print)&amp;#xD;0890-765x&lt;/isbn&gt;&lt;accession-num&gt;10916314&lt;/accession-num&gt;&lt;urls&gt;&lt;/urls&gt;&lt;electronic-resource-num&gt;10.1111/j.1748-0361.2000.tb00435.x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41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0CC79D" w14:textId="77777777" w:rsidR="00453956" w:rsidRPr="0058308B" w:rsidRDefault="00453956" w:rsidP="00402B2C">
            <w:pPr>
              <w:widowControl w:val="0"/>
            </w:pPr>
            <w:r w:rsidRPr="0058308B">
              <w:t>Clinic visits</w:t>
            </w:r>
          </w:p>
        </w:tc>
      </w:tr>
      <w:tr w:rsidR="00453956" w:rsidRPr="0058308B" w14:paraId="032B252F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09368A" w14:textId="77777777" w:rsidR="00453956" w:rsidRPr="0058308B" w:rsidRDefault="00453956" w:rsidP="00402B2C">
            <w:pPr>
              <w:widowControl w:val="0"/>
            </w:pPr>
            <w:r w:rsidRPr="0058308B">
              <w:t xml:space="preserve">Hardy 2023 </w:t>
            </w:r>
            <w:r w:rsidRPr="0058308B">
              <w:fldChar w:fldCharType="begin">
                <w:fldData xml:space="preserve">PEVuZE5vdGU+PENpdGU+PEF1dGhvcj5IYXJkeTwvQXV0aG9yPjxZZWFyPjIwMjM8L1llYXI+PFJl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keTwvQXV0aG9yPjxZZWFyPjIwMjM8L1llYXI+PFJl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83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7E08F9" w14:textId="77777777" w:rsidR="00453956" w:rsidRPr="0058308B" w:rsidRDefault="00453956" w:rsidP="00402B2C">
            <w:pPr>
              <w:widowControl w:val="0"/>
            </w:pPr>
            <w:r w:rsidRPr="0058308B">
              <w:t>ED visits, hospitalization</w:t>
            </w:r>
          </w:p>
        </w:tc>
      </w:tr>
      <w:tr w:rsidR="00453956" w:rsidRPr="0058308B" w14:paraId="7013012F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E1EB1" w14:textId="77777777" w:rsidR="00453956" w:rsidRPr="0058308B" w:rsidRDefault="00453956" w:rsidP="00402B2C">
            <w:pPr>
              <w:widowControl w:val="0"/>
            </w:pPr>
            <w:r w:rsidRPr="0058308B">
              <w:t xml:space="preserve">Haywood 2011 </w:t>
            </w:r>
            <w:r w:rsidRPr="0058308B">
              <w:fldChar w:fldCharType="begin"/>
            </w:r>
            <w:r>
              <w:instrText xml:space="preserve"> ADDIN EN.CITE &lt;EndNote&gt;&lt;Cite&gt;&lt;Author&gt;Haywood&lt;/Author&gt;&lt;Year&gt;2011&lt;/Year&gt;&lt;RecNum&gt;373&lt;/RecNum&gt;&lt;DisplayText&gt;[45]&lt;/DisplayText&gt;&lt;record&gt;&lt;rec-number&gt;373&lt;/rec-number&gt;&lt;foreign-keys&gt;&lt;key app="EN" db-id="5vzxa9td8w0e2re2a5gx02f0wrwf925e2ew0" timestamp="1679669411"&gt;373&lt;/key&gt;&lt;/foreign-keys&gt;&lt;ref-type name="Journal Article"&gt;17&lt;/ref-type&gt;&lt;contributors&gt;&lt;authors&gt;&lt;author&gt;Haywood, C., Jr.&lt;/author&gt;&lt;author&gt;Beach, M. C.&lt;/author&gt;&lt;author&gt;Bediako, S.&lt;/author&gt;&lt;author&gt;Carroll, C. P.&lt;/author&gt;&lt;author&gt;Lattimer, L.&lt;/author&gt;&lt;author&gt;Jarrett, D.&lt;/author&gt;&lt;author&gt;Lanzkron, S.&lt;/author&gt;&lt;/authors&gt;&lt;/contributors&gt;&lt;auth-address&gt;Department of Medicine, Division of Hematology, the Johns Hopkins School of Medicine, Baltimore, Maryland 21205, USA. chaywood@jhsph.edu&lt;/auth-address&gt;&lt;titles&gt;&lt;title&gt;Examining the characteristics and beliefs of hydroxyurea users and nonusers among adults with sickle cell disease&lt;/title&gt;&lt;secondary-title&gt;Am J Hematol&lt;/secondary-title&gt;&lt;/titles&gt;&lt;periodical&gt;&lt;full-title&gt;Am J Hematol&lt;/full-title&gt;&lt;/periodical&gt;&lt;pages&gt;85-7&lt;/pages&gt;&lt;volume&gt;86&lt;/volume&gt;&lt;number&gt;1&lt;/number&gt;&lt;keywords&gt;&lt;keyword&gt;Adult&lt;/keyword&gt;&lt;keyword&gt;Anemia, Sickle Cell/*drug therapy/*psychology&lt;/keyword&gt;&lt;keyword&gt;Antisickling Agents/adverse effects/*therapeutic use&lt;/keyword&gt;&lt;keyword&gt;Cross-Sectional Studies&lt;/keyword&gt;&lt;keyword&gt;Humans&lt;/keyword&gt;&lt;keyword&gt;Hydroxyurea/adverse effects/*therapeutic use&lt;/keyword&gt;&lt;keyword&gt;Surveys and Questionnaires&lt;/keyword&gt;&lt;keyword&gt;Young Adult&lt;/keyword&gt;&lt;/keywords&gt;&lt;dates&gt;&lt;year&gt;2011&lt;/year&gt;&lt;pub-dates&gt;&lt;date&gt;Jan&lt;/date&gt;&lt;/pub-dates&gt;&lt;/dates&gt;&lt;isbn&gt;0361-8609 (Print)&amp;#xD;0361-8609&lt;/isbn&gt;&lt;accession-num&gt;21117058&lt;/accession-num&gt;&lt;urls&gt;&lt;/urls&gt;&lt;custom2&gt;PMC3233349&lt;/custom2&gt;&lt;custom6&gt;NIHMS340930&lt;/custom6&gt;&lt;electronic-resource-num&gt;10.1002/ajh.21883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45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2C42FF" w14:textId="77777777" w:rsidR="00453956" w:rsidRPr="0058308B" w:rsidRDefault="00453956" w:rsidP="00402B2C">
            <w:pPr>
              <w:widowControl w:val="0"/>
            </w:pPr>
            <w:r w:rsidRPr="0058308B">
              <w:t>Hydroxyurea (HU) therapy</w:t>
            </w:r>
          </w:p>
        </w:tc>
      </w:tr>
      <w:tr w:rsidR="00453956" w:rsidRPr="0058308B" w14:paraId="2858A695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214C08" w14:textId="77777777" w:rsidR="00453956" w:rsidRPr="0058308B" w:rsidRDefault="00453956" w:rsidP="00402B2C">
            <w:pPr>
              <w:widowControl w:val="0"/>
            </w:pPr>
            <w:r w:rsidRPr="0058308B">
              <w:t xml:space="preserve">Jacob 2023 </w:t>
            </w:r>
            <w:r w:rsidRPr="0058308B">
              <w:fldChar w:fldCharType="begin">
                <w:fldData xml:space="preserve">PEVuZE5vdGU+PENpdGU+PEF1dGhvcj5KYWNvYjwvQXV0aG9yPjxZZWFyPjIwMjM8L1llYXI+PFJl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NvYjwvQXV0aG9yPjxZZWFyPjIwMjM8L1llYXI+PFJl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71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6E8E5F" w14:textId="77777777" w:rsidR="00453956" w:rsidRPr="0058308B" w:rsidRDefault="00453956" w:rsidP="00402B2C">
            <w:pPr>
              <w:widowControl w:val="0"/>
            </w:pPr>
            <w:r w:rsidRPr="0058308B">
              <w:t>Physician visits, Telemedicine</w:t>
            </w:r>
          </w:p>
        </w:tc>
      </w:tr>
      <w:tr w:rsidR="00453956" w:rsidRPr="0058308B" w14:paraId="2EC8C9BF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FB7453" w14:textId="77777777" w:rsidR="00453956" w:rsidRPr="0058308B" w:rsidRDefault="00453956" w:rsidP="00402B2C">
            <w:pPr>
              <w:widowControl w:val="0"/>
            </w:pPr>
            <w:r w:rsidRPr="0058308B">
              <w:t xml:space="preserve">Jonassaint 2016 </w:t>
            </w:r>
            <w:r w:rsidRPr="0058308B">
              <w:fldChar w:fldCharType="begin">
                <w:fldData xml:space="preserve">PEVuZE5vdGU+PENpdGU+PEF1dGhvcj5Kb25hc3NhaW50PC9BdXRob3I+PFllYXI+MjAxNjwvWWVh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b25hc3NhaW50PC9BdXRob3I+PFllYXI+MjAxNjwvWWVh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46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AA77F5" w14:textId="77777777" w:rsidR="00453956" w:rsidRPr="0058308B" w:rsidRDefault="00453956" w:rsidP="00402B2C">
            <w:pPr>
              <w:widowControl w:val="0"/>
            </w:pPr>
            <w:r w:rsidRPr="0058308B">
              <w:t>ED utilization</w:t>
            </w:r>
          </w:p>
        </w:tc>
      </w:tr>
      <w:tr w:rsidR="00453956" w:rsidRPr="0058308B" w14:paraId="66093124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F072C2" w14:textId="77777777" w:rsidR="00453956" w:rsidRPr="0058308B" w:rsidRDefault="00453956" w:rsidP="00402B2C">
            <w:pPr>
              <w:widowControl w:val="0"/>
            </w:pPr>
            <w:r w:rsidRPr="0058308B">
              <w:t xml:space="preserve">Kam 2008 </w:t>
            </w:r>
            <w:r w:rsidRPr="0058308B">
              <w:fldChar w:fldCharType="begin"/>
            </w:r>
            <w:r>
              <w:instrText xml:space="preserve"> ADDIN EN.CITE &lt;EndNote&gt;&lt;Cite&gt;&lt;Author&gt;Kam&lt;/Author&gt;&lt;Year&gt;2008&lt;/Year&gt;&lt;RecNum&gt;417&lt;/RecNum&gt;&lt;DisplayText&gt;[58]&lt;/DisplayText&gt;&lt;record&gt;&lt;rec-number&gt;417&lt;/rec-number&gt;&lt;foreign-keys&gt;&lt;key app="EN" db-id="5vzxa9td8w0e2re2a5gx02f0wrwf925e2ew0" timestamp="1679669411"&gt;417&lt;/key&gt;&lt;/foreign-keys&gt;&lt;ref-type name="Journal Article"&gt;17&lt;/ref-type&gt;&lt;contributors&gt;&lt;authors&gt;&lt;author&gt;Kam, J.&lt;/author&gt;&lt;author&gt;Panepinto, J. A.&lt;/author&gt;&lt;author&gt;Brandow, A. M.&lt;/author&gt;&lt;author&gt;Brousseau, D. C.&lt;/author&gt;&lt;/authors&gt;&lt;/contributors&gt;&lt;auth-address&gt;Medical College of Wisconsin, Milwaukee, WI 53226, USA.&lt;/auth-address&gt;&lt;titles&gt;&lt;title&gt;Parental perception of quality of hospital care for children with sickle cell disease&lt;/title&gt;&lt;secondary-title&gt;Wmj&lt;/secondary-title&gt;&lt;/titles&gt;&lt;periodical&gt;&lt;full-title&gt;Wmj&lt;/full-title&gt;&lt;/periodical&gt;&lt;pages&gt;131-5&lt;/pages&gt;&lt;volume&gt;107&lt;/volume&gt;&lt;number&gt;3&lt;/number&gt;&lt;keywords&gt;&lt;keyword&gt;Adolescent&lt;/keyword&gt;&lt;keyword&gt;Anemia, Sickle Cell/*therapy&lt;/keyword&gt;&lt;keyword&gt;Chi-Square Distribution&lt;/keyword&gt;&lt;keyword&gt;Child&lt;/keyword&gt;&lt;keyword&gt;*Child, Hospitalized&lt;/keyword&gt;&lt;keyword&gt;Child, Preschool&lt;/keyword&gt;&lt;keyword&gt;Female&lt;/keyword&gt;&lt;keyword&gt;Hospitals, Pediatric/*standards&lt;/keyword&gt;&lt;keyword&gt;Humans&lt;/keyword&gt;&lt;keyword&gt;Infant&lt;/keyword&gt;&lt;keyword&gt;Male&lt;/keyword&gt;&lt;keyword&gt;Parents/*psychology&lt;/keyword&gt;&lt;keyword&gt;*Quality of Health Care&lt;/keyword&gt;&lt;keyword&gt;Surveys and Questionnaires&lt;/keyword&gt;&lt;/keywords&gt;&lt;dates&gt;&lt;year&gt;2008&lt;/year&gt;&lt;pub-dates&gt;&lt;date&gt;May&lt;/date&gt;&lt;/pub-dates&gt;&lt;/dates&gt;&lt;isbn&gt;1098-1861 (Print)&amp;#xD;1098-1861&lt;/isbn&gt;&lt;accession-num&gt;18575097&lt;/accession-num&gt;&lt;urls&gt;&lt;/urls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58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6F7C88" w14:textId="77777777" w:rsidR="00453956" w:rsidRPr="0058308B" w:rsidRDefault="00453956" w:rsidP="00402B2C">
            <w:pPr>
              <w:widowControl w:val="0"/>
            </w:pPr>
            <w:r w:rsidRPr="0058308B">
              <w:t>Hospital admissions</w:t>
            </w:r>
          </w:p>
        </w:tc>
      </w:tr>
      <w:tr w:rsidR="00453956" w:rsidRPr="0058308B" w14:paraId="74016C03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AF13B7" w14:textId="77777777" w:rsidR="00453956" w:rsidRPr="0058308B" w:rsidRDefault="00453956" w:rsidP="00402B2C">
            <w:pPr>
              <w:widowControl w:val="0"/>
            </w:pPr>
            <w:r w:rsidRPr="0058308B">
              <w:t xml:space="preserve">Kanter 2020 </w:t>
            </w:r>
            <w:r w:rsidRPr="0058308B">
              <w:fldChar w:fldCharType="begin">
                <w:fldData xml:space="preserve">PEVuZE5vdGU+PENpdGU+PEF1dGhvcj5LYW50ZXI8L0F1dGhvcj48WWVhcj4yMDIwPC9ZZWFyPjxS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W50ZXI8L0F1dGhvcj48WWVhcj4yMDIwPC9ZZWFyPjxS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48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93FA98" w14:textId="77777777" w:rsidR="00453956" w:rsidRPr="0058308B" w:rsidRDefault="00453956" w:rsidP="00402B2C">
            <w:pPr>
              <w:widowControl w:val="0"/>
            </w:pPr>
            <w:r w:rsidRPr="0058308B">
              <w:t>ED visits, hospital admissions</w:t>
            </w:r>
          </w:p>
        </w:tc>
      </w:tr>
      <w:tr w:rsidR="00453956" w:rsidRPr="0058308B" w14:paraId="0F6FBFE9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99A446" w14:textId="77777777" w:rsidR="00453956" w:rsidRPr="0058308B" w:rsidRDefault="00453956" w:rsidP="00402B2C">
            <w:pPr>
              <w:widowControl w:val="0"/>
            </w:pPr>
            <w:proofErr w:type="spellStart"/>
            <w:r w:rsidRPr="0058308B">
              <w:t>Karras</w:t>
            </w:r>
            <w:proofErr w:type="spellEnd"/>
            <w:r w:rsidRPr="0058308B">
              <w:t xml:space="preserve"> 2007 </w:t>
            </w:r>
            <w:r w:rsidRPr="0058308B">
              <w:fldChar w:fldCharType="begin"/>
            </w:r>
            <w:r>
              <w:instrText xml:space="preserve"> ADDIN EN.CITE &lt;EndNote&gt;&lt;Cite&gt;&lt;Author&gt;Karras&lt;/Author&gt;&lt;Year&gt;2007&lt;/Year&gt;&lt;RecNum&gt;436&lt;/RecNum&gt;&lt;DisplayText&gt;[59]&lt;/DisplayText&gt;&lt;record&gt;&lt;rec-number&gt;436&lt;/rec-number&gt;&lt;foreign-keys&gt;&lt;key app="EN" db-id="5vzxa9td8w0e2re2a5gx02f0wrwf925e2ew0" timestamp="1679669411"&gt;436&lt;/key&gt;&lt;/foreign-keys&gt;&lt;ref-type name="Journal Article"&gt;17&lt;/ref-type&gt;&lt;contributors&gt;&lt;authors&gt;&lt;author&gt;Karras, N. A.&lt;/author&gt;&lt;author&gt;Hemenway, C. S.&lt;/author&gt;&lt;/authors&gt;&lt;/contributors&gt;&lt;auth-address&gt;Department of Pediatrics, Tulane University, 1430 Tulane Avenue, New Orleans, LA 70112, USA.&lt;/auth-address&gt;&lt;titles&gt;&lt;title&gt;Hurricane Katrina&amp;apos;s impact on pediatric and adult patients with sickle cell disease&lt;/title&gt;&lt;secondary-title&gt;J Health Care Poor Underserved&lt;/secondary-title&gt;&lt;/titles&gt;&lt;periodical&gt;&lt;full-title&gt;J Health Care Poor Underserved&lt;/full-title&gt;&lt;/periodical&gt;&lt;pages&gt;382-93&lt;/pages&gt;&lt;volume&gt;18&lt;/volume&gt;&lt;number&gt;2&lt;/number&gt;&lt;keywords&gt;&lt;keyword&gt;Adult&lt;/keyword&gt;&lt;keyword&gt;Anemia, Sickle Cell/*therapy&lt;/keyword&gt;&lt;keyword&gt;Child&lt;/keyword&gt;&lt;keyword&gt;*Disasters&lt;/keyword&gt;&lt;keyword&gt;Health Services/statistics &amp;amp; numerical data&lt;/keyword&gt;&lt;keyword&gt;*Health Services Accessibility&lt;/keyword&gt;&lt;keyword&gt;Hematology/organization &amp;amp; administration&lt;/keyword&gt;&lt;keyword&gt;Hospitals, Public/organization &amp;amp; administration&lt;/keyword&gt;&lt;keyword&gt;Humans&lt;/keyword&gt;&lt;keyword&gt;Louisiana/epidemiology&lt;/keyword&gt;&lt;keyword&gt;Medicaid/organization &amp;amp; administration&lt;/keyword&gt;&lt;keyword&gt;Patient Satisfaction&lt;/keyword&gt;&lt;/keywords&gt;&lt;dates&gt;&lt;year&gt;2007&lt;/year&gt;&lt;pub-dates&gt;&lt;date&gt;May&lt;/date&gt;&lt;/pub-dates&gt;&lt;/dates&gt;&lt;isbn&gt;1049-2089 (Print)&amp;#xD;1049-2089&lt;/isbn&gt;&lt;accession-num&gt;17483566&lt;/accession-num&gt;&lt;urls&gt;&lt;/urls&gt;&lt;electronic-resource-num&gt;10.1353/hpu.2007.0036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59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4014EE" w14:textId="77777777" w:rsidR="00453956" w:rsidRPr="0058308B" w:rsidRDefault="00453956" w:rsidP="00402B2C">
            <w:pPr>
              <w:widowControl w:val="0"/>
            </w:pPr>
            <w:r w:rsidRPr="0058308B">
              <w:t>Hospital and clinic visits</w:t>
            </w:r>
          </w:p>
        </w:tc>
      </w:tr>
      <w:tr w:rsidR="00453956" w:rsidRPr="0058308B" w14:paraId="39EC3665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221221" w14:textId="77777777" w:rsidR="00453956" w:rsidRPr="0058308B" w:rsidRDefault="00453956" w:rsidP="00402B2C">
            <w:pPr>
              <w:widowControl w:val="0"/>
            </w:pPr>
            <w:r w:rsidRPr="0058308B">
              <w:t xml:space="preserve">Kato-Lin 2014 </w:t>
            </w:r>
            <w:r w:rsidRPr="0058308B">
              <w:fldChar w:fldCharType="begin">
                <w:fldData xml:space="preserve">PEVuZE5vdGU+PENpdGU+PEF1dGhvcj5LYXRvLUxpbjwvQXV0aG9yPjxZZWFyPjIwMTQ8L1llYXI+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RvLUxpbjwvQXV0aG9yPjxZZWFyPjIwMTQ8L1llYXI+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76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1E5694" w14:textId="77777777" w:rsidR="00453956" w:rsidRPr="0058308B" w:rsidRDefault="00453956" w:rsidP="00402B2C">
            <w:pPr>
              <w:widowControl w:val="0"/>
            </w:pPr>
            <w:r w:rsidRPr="0058308B">
              <w:t>Digitization of paper-based individualized pain plans</w:t>
            </w:r>
          </w:p>
        </w:tc>
      </w:tr>
      <w:tr w:rsidR="00453956" w:rsidRPr="0058308B" w14:paraId="13691678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EF973C" w14:textId="77777777" w:rsidR="00453956" w:rsidRPr="0058308B" w:rsidRDefault="00453956" w:rsidP="00402B2C">
            <w:pPr>
              <w:widowControl w:val="0"/>
            </w:pPr>
            <w:r w:rsidRPr="0058308B">
              <w:t xml:space="preserve">Kirsch 2021 </w:t>
            </w:r>
            <w:r w:rsidRPr="0058308B">
              <w:fldChar w:fldCharType="begin">
                <w:fldData xml:space="preserve">PEVuZE5vdGU+PENpdGU+PEF1dGhvcj5LaXJzY2g8L0F1dGhvcj48WWVhcj4yMDIxPC9ZZWFyPjxS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aXJzY2g8L0F1dGhvcj48WWVhcj4yMDIxPC9ZZWFyPjxS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78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89AAC5" w14:textId="77777777" w:rsidR="00453956" w:rsidRPr="0058308B" w:rsidRDefault="00453956" w:rsidP="00402B2C">
            <w:pPr>
              <w:widowControl w:val="0"/>
            </w:pPr>
            <w:r w:rsidRPr="0058308B">
              <w:t>Emergency Department utilization</w:t>
            </w:r>
          </w:p>
        </w:tc>
      </w:tr>
      <w:tr w:rsidR="00453956" w:rsidRPr="0058308B" w14:paraId="60866507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8FB756" w14:textId="77777777" w:rsidR="00453956" w:rsidRPr="0058308B" w:rsidRDefault="00453956" w:rsidP="00402B2C">
            <w:pPr>
              <w:widowControl w:val="0"/>
            </w:pPr>
            <w:r w:rsidRPr="0058308B">
              <w:t xml:space="preserve">Linton 2020 </w:t>
            </w:r>
            <w:r w:rsidRPr="0058308B">
              <w:fldChar w:fldCharType="begin">
                <w:fldData xml:space="preserve">PEVuZE5vdGU+PENpdGU+PEF1dGhvcj5MaW50b248L0F1dGhvcj48WWVhcj4yMDIwPC9ZZWFyPjxS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50b248L0F1dGhvcj48WWVhcj4yMDIwPC9ZZWFyPjxS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52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792B7E" w14:textId="77777777" w:rsidR="00453956" w:rsidRPr="0058308B" w:rsidRDefault="00453956" w:rsidP="00402B2C">
            <w:pPr>
              <w:widowControl w:val="0"/>
            </w:pPr>
            <w:r w:rsidRPr="0058308B">
              <w:t>Emergency department visits</w:t>
            </w:r>
          </w:p>
        </w:tc>
      </w:tr>
      <w:tr w:rsidR="00453956" w:rsidRPr="0058308B" w14:paraId="056E34DB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DE98BC" w14:textId="77777777" w:rsidR="00453956" w:rsidRPr="0058308B" w:rsidRDefault="00453956" w:rsidP="00402B2C">
            <w:pPr>
              <w:widowControl w:val="0"/>
            </w:pPr>
            <w:proofErr w:type="spellStart"/>
            <w:r w:rsidRPr="0058308B">
              <w:t>Mainous</w:t>
            </w:r>
            <w:proofErr w:type="spellEnd"/>
            <w:r w:rsidRPr="0058308B">
              <w:t xml:space="preserve"> 2015 </w:t>
            </w:r>
            <w:r w:rsidRPr="0058308B">
              <w:fldChar w:fldCharType="begin"/>
            </w:r>
            <w:r>
              <w:instrText xml:space="preserve"> ADDIN EN.CITE &lt;EndNote&gt;&lt;Cite&gt;&lt;Author&gt;Mainous&lt;/Author&gt;&lt;Year&gt;2015&lt;/Year&gt;&lt;RecNum&gt;263&lt;/RecNum&gt;&lt;DisplayText&gt;[53]&lt;/DisplayText&gt;&lt;record&gt;&lt;rec-number&gt;263&lt;/rec-number&gt;&lt;foreign-keys&gt;&lt;key app="EN" db-id="5vzxa9td8w0e2re2a5gx02f0wrwf925e2ew0" timestamp="1679669411"&gt;263&lt;/key&gt;&lt;/foreign-keys&gt;&lt;ref-type name="Journal Article"&gt;17&lt;/ref-type&gt;&lt;contributors&gt;&lt;authors&gt;&lt;author&gt;Mainous, A. G., 3rd&lt;/author&gt;&lt;author&gt;Tanner, R. J.&lt;/author&gt;&lt;author&gt;Harle, C. A.&lt;/author&gt;&lt;author&gt;Baker, R.&lt;/author&gt;&lt;author&gt;Shokar, N. K.&lt;/author&gt;&lt;author&gt;Hulihan, M. M.&lt;/author&gt;&lt;/authors&gt;&lt;/contributors&gt;&lt;auth-address&gt;Department of Health Services Research, Management and Policy, University of Florida, P.O. Box 100195, Gainesville, FL 32610, USA ; Department of Community Health and Family Medicine, University of Florida, P.O. Box 100237, Gainesville, FL 32610-0237, USA.&amp;#xD;Department of Health Services Research, Management and Policy, University of Florida, P.O. Box 100195, Gainesville, FL 32610, USA.&amp;#xD;Department of Health Sciences, University of Leicester, 22-28 Princess Road West, Leicester LE1 6TP, UK.&amp;#xD;Department of Family and Community Medicine, Texas Tech University Health Science Center at El Paso, 9849 Kenworthy Street, El Paso, TX 79924, USA.&amp;#xD;Division of Blood Disorders, CDC, National Center on Birth Defects and Developmental Disabilities, Mail-Stop E87, 1600 Clifton Road, Atlanta, GA 30333, USA.&lt;/auth-address&gt;&lt;titles&gt;&lt;title&gt;Attitudes toward Management of Sickle Cell Disease and Its Complications: A National Survey of Academic Family Physicians&lt;/title&gt;&lt;secondary-title&gt;Anemia&lt;/secondary-title&gt;&lt;/titles&gt;&lt;periodical&gt;&lt;full-title&gt;Anemia&lt;/full-title&gt;&lt;/periodical&gt;&lt;pages&gt;853835&lt;/pages&gt;&lt;volume&gt;2015&lt;/volume&gt;&lt;edition&gt;20150222&lt;/edition&gt;&lt;dates&gt;&lt;year&gt;2015&lt;/year&gt;&lt;/dates&gt;&lt;isbn&gt;2090-1267 (Print)&amp;#xD;2090-1267&lt;/isbn&gt;&lt;accession-num&gt;25793124&lt;/accession-num&gt;&lt;urls&gt;&lt;/urls&gt;&lt;custom2&gt;PMC4352517&lt;/custom2&gt;&lt;electronic-resource-num&gt;10.1155/2015/853835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53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9619F2" w14:textId="77777777" w:rsidR="00453956" w:rsidRPr="0058308B" w:rsidRDefault="00453956" w:rsidP="00402B2C">
            <w:pPr>
              <w:widowControl w:val="0"/>
            </w:pPr>
            <w:r w:rsidRPr="0058308B">
              <w:t>Physician utility of CDS tools</w:t>
            </w:r>
          </w:p>
        </w:tc>
      </w:tr>
      <w:tr w:rsidR="00453956" w:rsidRPr="0058308B" w14:paraId="4666C71F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EE6429" w14:textId="77777777" w:rsidR="00453956" w:rsidRPr="0058308B" w:rsidRDefault="00453956" w:rsidP="00402B2C">
            <w:pPr>
              <w:widowControl w:val="0"/>
            </w:pPr>
            <w:r w:rsidRPr="0058308B">
              <w:t xml:space="preserve">Mayo-Gamble 2020 </w:t>
            </w:r>
            <w:r w:rsidRPr="0058308B">
              <w:fldChar w:fldCharType="begin"/>
            </w:r>
            <w:r>
              <w:instrText xml:space="preserve"> ADDIN EN.CITE &lt;EndNote&gt;&lt;Cite&gt;&lt;Author&gt;Mayo-Gamble&lt;/Author&gt;&lt;Year&gt;2020&lt;/Year&gt;&lt;RecNum&gt;131&lt;/RecNum&gt;&lt;DisplayText&gt;[72]&lt;/DisplayText&gt;&lt;record&gt;&lt;rec-number&gt;131&lt;/rec-number&gt;&lt;foreign-keys&gt;&lt;key app="EN" db-id="5vzxa9td8w0e2re2a5gx02f0wrwf925e2ew0" timestamp="1679669411"&gt;131&lt;/key&gt;&lt;/foreign-keys&gt;&lt;ref-type name="Journal Article"&gt;17&lt;/ref-type&gt;&lt;contributors&gt;&lt;authors&gt;&lt;author&gt;Mayo-Gamble, T. L.&lt;/author&gt;&lt;author&gt;Murry, V. M.&lt;/author&gt;&lt;author&gt;Cunningham-Erves, J.&lt;/author&gt;&lt;author&gt;Cronin, R. M.&lt;/author&gt;&lt;author&gt;Lari, N.&lt;/author&gt;&lt;author&gt;Gorden, A.&lt;/author&gt;&lt;author&gt;Scott, L.&lt;/author&gt;&lt;author&gt;DeBaun, M. R.&lt;/author&gt;&lt;author&gt;Thompson, T.&lt;/author&gt;&lt;/authors&gt;&lt;/contributors&gt;&lt;titles&gt;&lt;title&gt;Engaging Individuals with Sickle Cell Disease in Patient-Centered Outcomes Research: A Community Health Ambassador Training Model&lt;/title&gt;&lt;secondary-title&gt;J Health Care Poor Underserved&lt;/secondary-title&gt;&lt;/titles&gt;&lt;periodical&gt;&lt;full-title&gt;J Health Care Poor Underserved&lt;/full-title&gt;&lt;/periodical&gt;&lt;pages&gt;353-369&lt;/pages&gt;&lt;volume&gt;31&lt;/volume&gt;&lt;number&gt;1&lt;/number&gt;&lt;keywords&gt;&lt;keyword&gt;Adult&lt;/keyword&gt;&lt;keyword&gt;*Anemia, Sickle Cell&lt;/keyword&gt;&lt;keyword&gt;Community Health Services&lt;/keyword&gt;&lt;keyword&gt;Community Health Workers/*education&lt;/keyword&gt;&lt;keyword&gt;Community-Based Participatory Research&lt;/keyword&gt;&lt;keyword&gt;Education/organization &amp;amp; administration&lt;/keyword&gt;&lt;keyword&gt;Female&lt;/keyword&gt;&lt;keyword&gt;Humans&lt;/keyword&gt;&lt;keyword&gt;Male&lt;/keyword&gt;&lt;keyword&gt;Medically Underserved Area&lt;/keyword&gt;&lt;keyword&gt;Middle Aged&lt;/keyword&gt;&lt;keyword&gt;*Patient Outcome Assessment&lt;/keyword&gt;&lt;keyword&gt;Tennessee&lt;/keyword&gt;&lt;keyword&gt;Young Adult&lt;/keyword&gt;&lt;/keywords&gt;&lt;dates&gt;&lt;year&gt;2020&lt;/year&gt;&lt;/dates&gt;&lt;isbn&gt;1049-2089&lt;/isbn&gt;&lt;accession-num&gt;32037336&lt;/accession-num&gt;&lt;urls&gt;&lt;/urls&gt;&lt;electronic-resource-num&gt;10.1353/hpu.2020.0027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72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857859" w14:textId="77777777" w:rsidR="00453956" w:rsidRPr="0058308B" w:rsidRDefault="00453956" w:rsidP="00402B2C">
            <w:pPr>
              <w:widowControl w:val="0"/>
            </w:pPr>
            <w:r w:rsidRPr="0058308B">
              <w:t>Clinic Visits, Health Fairs</w:t>
            </w:r>
          </w:p>
        </w:tc>
      </w:tr>
      <w:tr w:rsidR="00453956" w:rsidRPr="0058308B" w14:paraId="60A921B2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F1D377" w14:textId="77777777" w:rsidR="00453956" w:rsidRPr="0058308B" w:rsidRDefault="00453956" w:rsidP="00402B2C">
            <w:pPr>
              <w:widowControl w:val="0"/>
            </w:pPr>
            <w:proofErr w:type="spellStart"/>
            <w:r w:rsidRPr="0058308B">
              <w:t>Molokie</w:t>
            </w:r>
            <w:proofErr w:type="spellEnd"/>
            <w:r w:rsidRPr="0058308B">
              <w:t xml:space="preserve"> 2018 </w:t>
            </w:r>
            <w:r w:rsidRPr="0058308B">
              <w:fldChar w:fldCharType="begin">
                <w:fldData xml:space="preserve">PEVuZE5vdGU+PENpdGU+PEF1dGhvcj5Nb2xva2llPC9BdXRob3I+PFllYXI+MjAxODwvWWVhcj48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b2xva2llPC9BdXRob3I+PFllYXI+MjAxODwvWWVhcj48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85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4A68F4" w14:textId="77777777" w:rsidR="00453956" w:rsidRPr="0058308B" w:rsidRDefault="00453956" w:rsidP="00402B2C">
            <w:pPr>
              <w:widowControl w:val="0"/>
            </w:pPr>
            <w:r w:rsidRPr="0058308B">
              <w:t>Opioid use, ER visits, Acute Care Units</w:t>
            </w:r>
          </w:p>
        </w:tc>
      </w:tr>
      <w:tr w:rsidR="00453956" w:rsidRPr="0058308B" w14:paraId="65862295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7E8753" w14:textId="77777777" w:rsidR="00453956" w:rsidRPr="0058308B" w:rsidRDefault="00453956" w:rsidP="00402B2C">
            <w:pPr>
              <w:widowControl w:val="0"/>
            </w:pPr>
            <w:proofErr w:type="spellStart"/>
            <w:r w:rsidRPr="0058308B">
              <w:t>Mupfudze</w:t>
            </w:r>
            <w:proofErr w:type="spellEnd"/>
            <w:r w:rsidRPr="0058308B">
              <w:t xml:space="preserve"> 2021 </w:t>
            </w:r>
            <w:r w:rsidRPr="0058308B">
              <w:fldChar w:fldCharType="begin">
                <w:fldData xml:space="preserve">PEVuZE5vdGU+PENpdGU+PEF1dGhvcj5NdXBmdWR6ZTwvQXV0aG9yPjxZZWFyPjIwMjE8L1llYXI+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XBmdWR6ZTwvQXV0aG9yPjxZZWFyPjIwMjE8L1llYXI+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107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1A56F1" w14:textId="77777777" w:rsidR="00453956" w:rsidRPr="0058308B" w:rsidRDefault="00453956" w:rsidP="00402B2C">
            <w:pPr>
              <w:widowControl w:val="0"/>
            </w:pPr>
            <w:proofErr w:type="spellStart"/>
            <w:r w:rsidRPr="0058308B">
              <w:t>Allo</w:t>
            </w:r>
            <w:proofErr w:type="spellEnd"/>
            <w:r w:rsidRPr="0058308B">
              <w:t xml:space="preserve"> HSCT/Bone Marrow Transport (BMT)</w:t>
            </w:r>
          </w:p>
        </w:tc>
      </w:tr>
      <w:tr w:rsidR="00453956" w:rsidRPr="0058308B" w14:paraId="211BC3A9" w14:textId="77777777" w:rsidTr="00402B2C">
        <w:trPr>
          <w:trHeight w:val="54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E98F75" w14:textId="77777777" w:rsidR="00453956" w:rsidRPr="0058308B" w:rsidRDefault="00453956" w:rsidP="00402B2C">
            <w:pPr>
              <w:widowControl w:val="0"/>
            </w:pPr>
            <w:r w:rsidRPr="0058308B">
              <w:t>Nwogu-</w:t>
            </w:r>
            <w:proofErr w:type="spellStart"/>
            <w:r w:rsidRPr="0058308B">
              <w:t>Onyemkpa</w:t>
            </w:r>
            <w:proofErr w:type="spellEnd"/>
            <w:r w:rsidRPr="0058308B">
              <w:t xml:space="preserve"> 2022 </w:t>
            </w:r>
            <w:r w:rsidRPr="0058308B">
              <w:fldChar w:fldCharType="begin">
                <w:fldData xml:space="preserve">PEVuZE5vdGU+PENpdGU+PEF1dGhvcj5Od29ndS1PbnllbWtwYTwvQXV0aG9yPjxZZWFyPjIwMjI8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d29ndS1PbnllbWtwYTwvQXV0aG9yPjxZZWFyPjIwMjI8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33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3179D5" w14:textId="77777777" w:rsidR="00453956" w:rsidRPr="0058308B" w:rsidRDefault="00453956" w:rsidP="00402B2C">
            <w:pPr>
              <w:widowControl w:val="0"/>
            </w:pPr>
            <w:r w:rsidRPr="0058308B">
              <w:t>Palliative care services, hospitalizations</w:t>
            </w:r>
          </w:p>
        </w:tc>
      </w:tr>
      <w:tr w:rsidR="00453956" w:rsidRPr="0058308B" w14:paraId="60EB183E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2DF7B9" w14:textId="77777777" w:rsidR="00453956" w:rsidRPr="0058308B" w:rsidRDefault="00453956" w:rsidP="00402B2C">
            <w:pPr>
              <w:widowControl w:val="0"/>
            </w:pPr>
            <w:proofErr w:type="spellStart"/>
            <w:r w:rsidRPr="0058308B">
              <w:t>Panepinto</w:t>
            </w:r>
            <w:proofErr w:type="spellEnd"/>
            <w:r w:rsidRPr="0058308B">
              <w:t xml:space="preserve"> 2012 </w:t>
            </w:r>
            <w:r w:rsidRPr="0058308B">
              <w:fldChar w:fldCharType="begin">
                <w:fldData xml:space="preserve">PEVuZE5vdGU+PENpdGU+PEF1dGhvcj5QYW5lcGludG88L0F1dGhvcj48WWVhcj4yMDEyPC9ZZWFy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W5lcGludG88L0F1dGhvcj48WWVhcj4yMDEyPC9ZZWFy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80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853912" w14:textId="77777777" w:rsidR="00453956" w:rsidRPr="0058308B" w:rsidRDefault="00453956" w:rsidP="00402B2C">
            <w:pPr>
              <w:widowControl w:val="0"/>
            </w:pPr>
            <w:r w:rsidRPr="0058308B">
              <w:t>Hospital visits, acute care</w:t>
            </w:r>
          </w:p>
        </w:tc>
      </w:tr>
      <w:tr w:rsidR="00453956" w:rsidRPr="0058308B" w14:paraId="62244B2D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0DDEE9" w14:textId="77777777" w:rsidR="00453956" w:rsidRPr="0058308B" w:rsidRDefault="00453956" w:rsidP="00402B2C">
            <w:pPr>
              <w:widowControl w:val="0"/>
            </w:pPr>
            <w:r w:rsidRPr="0058308B">
              <w:t xml:space="preserve">Payne 2007 </w:t>
            </w:r>
            <w:r w:rsidRPr="0058308B">
              <w:fldChar w:fldCharType="begin"/>
            </w:r>
            <w:r>
              <w:instrText xml:space="preserve"> ADDIN EN.CITE &lt;EndNote&gt;&lt;Cite&gt;&lt;Author&gt;Payne&lt;/Author&gt;&lt;Year&gt;2007&lt;/Year&gt;&lt;RecNum&gt;429&lt;/RecNum&gt;&lt;DisplayText&gt;[69]&lt;/DisplayText&gt;&lt;record&gt;&lt;rec-number&gt;429&lt;/rec-number&gt;&lt;foreign-keys&gt;&lt;key app="EN" db-id="5vzxa9td8w0e2re2a5gx02f0wrwf925e2ew0" timestamp="1679669411"&gt;429&lt;/key&gt;&lt;/foreign-keys&gt;&lt;ref-type name="Journal Article"&gt;17&lt;/ref-type&gt;&lt;contributors&gt;&lt;authors&gt;&lt;author&gt;Payne, K. A.&lt;/author&gt;&lt;author&gt;Desrosiers, M. P.&lt;/author&gt;&lt;author&gt;Caro, J. J.&lt;/author&gt;&lt;author&gt;Baladi, J. F.&lt;/author&gt;&lt;author&gt;Lordan, N.&lt;/author&gt;&lt;author&gt;Proskorovsky, I.&lt;/author&gt;&lt;author&gt;Ishak, K.&lt;/author&gt;&lt;author&gt;Rofail, D.&lt;/author&gt;&lt;/authors&gt;&lt;/contributors&gt;&lt;auth-address&gt;Caro Research Institute, 185 Dorval Avenue, Montreal, Quebec, Canada. kpayne@caroresearch.com&lt;/auth-address&gt;&lt;titles&gt;&lt;title&gt;Clinical and economic burden of infused iron chelation therapy in the United States&lt;/title&gt;&lt;secondary-title&gt;Transfusion&lt;/secondary-title&gt;&lt;/titles&gt;&lt;periodical&gt;&lt;full-title&gt;Transfusion&lt;/full-title&gt;&lt;/periodical&gt;&lt;pages&gt;1820-9&lt;/pages&gt;&lt;volume&gt;47&lt;/volume&gt;&lt;number&gt;10&lt;/number&gt;&lt;keywords&gt;&lt;keyword&gt;Adolescent&lt;/keyword&gt;&lt;keyword&gt;Adult&lt;/keyword&gt;&lt;keyword&gt;Blood Transfusion/*standards&lt;/keyword&gt;&lt;keyword&gt;Child&lt;/keyword&gt;&lt;keyword&gt;Cohort Studies&lt;/keyword&gt;&lt;keyword&gt;Deferoxamine/blood/*economics/therapeutic use&lt;/keyword&gt;&lt;keyword&gt;Female&lt;/keyword&gt;&lt;keyword&gt;Ferritins/blood&lt;/keyword&gt;&lt;keyword&gt;Humans&lt;/keyword&gt;&lt;keyword&gt;Iron Chelating Agents/*economics/therapeutic use&lt;/keyword&gt;&lt;keyword&gt;Iron Overload/drug therapy&lt;/keyword&gt;&lt;keyword&gt;Male&lt;/keyword&gt;&lt;keyword&gt;Thalassemia/*therapy&lt;/keyword&gt;&lt;keyword&gt;United States&lt;/keyword&gt;&lt;/keywords&gt;&lt;dates&gt;&lt;year&gt;2007&lt;/year&gt;&lt;pub-dates&gt;&lt;date&gt;Oct&lt;/date&gt;&lt;/pub-dates&gt;&lt;/dates&gt;&lt;isbn&gt;0041-1132 (Print)&amp;#xD;0041-1132&lt;/isbn&gt;&lt;accession-num&gt;17880607&lt;/accession-num&gt;&lt;urls&gt;&lt;/urls&gt;&lt;electronic-resource-num&gt;10.1111/j.1537-2995.2007.01398.x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69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2D690F" w14:textId="77777777" w:rsidR="00453956" w:rsidRPr="0058308B" w:rsidRDefault="00453956" w:rsidP="00402B2C">
            <w:pPr>
              <w:widowControl w:val="0"/>
            </w:pPr>
            <w:r w:rsidRPr="0058308B">
              <w:t>Iron Chelation Therapy</w:t>
            </w:r>
          </w:p>
        </w:tc>
      </w:tr>
      <w:tr w:rsidR="00453956" w:rsidRPr="0058308B" w14:paraId="17D025ED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64D850" w14:textId="77777777" w:rsidR="00453956" w:rsidRPr="0058308B" w:rsidRDefault="00453956" w:rsidP="00402B2C">
            <w:pPr>
              <w:widowControl w:val="0"/>
            </w:pPr>
            <w:r w:rsidRPr="0058308B">
              <w:t xml:space="preserve">Pecker 2023 </w:t>
            </w:r>
            <w:r w:rsidRPr="0058308B">
              <w:fldChar w:fldCharType="begin"/>
            </w:r>
            <w:r>
              <w:instrText xml:space="preserve"> ADDIN EN.CITE &lt;EndNote&gt;&lt;Cite&gt;&lt;Author&gt;Pecker&lt;/Author&gt;&lt;Year&gt;2023&lt;/Year&gt;&lt;RecNum&gt;1020&lt;/RecNum&gt;&lt;DisplayText&gt;[90]&lt;/DisplayText&gt;&lt;record&gt;&lt;rec-number&gt;1020&lt;/rec-number&gt;&lt;foreign-keys&gt;&lt;key app="EN" db-id="5vzxa9td8w0e2re2a5gx02f0wrwf925e2ew0" timestamp="1719630579"&gt;1020&lt;/key&gt;&lt;/foreign-keys&gt;&lt;ref-type name="Journal Article"&gt;17&lt;/ref-type&gt;&lt;contributors&gt;&lt;authors&gt;&lt;author&gt;Pecker, Lydia H.&lt;/author&gt;&lt;author&gt;Ruvalcaba, Elizabeth&lt;/author&gt;&lt;author&gt;Lanzkron, Sophie&lt;/author&gt;&lt;author&gt;Eakin, Michelle N.&lt;/author&gt;&lt;/authors&gt;&lt;/contributors&gt;&lt;titles&gt;&lt;title&gt;“The Patient Should Have a Choice”: Adults with Sickle Cell Disease Advise Integration of Telemedicine into the Comprehensive Sickle Cell Disease Care Model&lt;/title&gt;&lt;secondary-title&gt;Journal of Racial and Ethnic Health Disparities&lt;/secondary-title&gt;&lt;/titles&gt;&lt;periodical&gt;&lt;full-title&gt;Journal of Racial and Ethnic Health Disparities&lt;/full-title&gt;&lt;/periodical&gt;&lt;dates&gt;&lt;year&gt;2023&lt;/year&gt;&lt;pub-dates&gt;&lt;date&gt;2023/09/08&lt;/date&gt;&lt;/pub-dates&gt;&lt;/dates&gt;&lt;isbn&gt;2196-8837&lt;/isbn&gt;&lt;urls&gt;&lt;related-urls&gt;&lt;url&gt;https://doi.org/10.1007/s40615-023-01780-6&lt;/url&gt;&lt;/related-urls&gt;&lt;/urls&gt;&lt;electronic-resource-num&gt;10.1007/s40615-023-01780-6&lt;/electronic-resource-num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90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CB3C2C" w14:textId="77777777" w:rsidR="00453956" w:rsidRPr="0058308B" w:rsidRDefault="00453956" w:rsidP="00402B2C">
            <w:pPr>
              <w:widowControl w:val="0"/>
            </w:pPr>
            <w:r w:rsidRPr="0058308B">
              <w:t>Telemedicine</w:t>
            </w:r>
          </w:p>
        </w:tc>
      </w:tr>
      <w:tr w:rsidR="00453956" w:rsidRPr="0058308B" w14:paraId="3A5C580A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4BA295" w14:textId="77777777" w:rsidR="00453956" w:rsidRPr="0058308B" w:rsidRDefault="00453956" w:rsidP="00402B2C">
            <w:pPr>
              <w:widowControl w:val="0"/>
            </w:pPr>
            <w:r w:rsidRPr="0058308B">
              <w:t xml:space="preserve">Peterson 2020 </w:t>
            </w:r>
            <w:r w:rsidRPr="0058308B">
              <w:fldChar w:fldCharType="begin">
                <w:fldData xml:space="preserve">PEVuZE5vdGU+PENpdGU+PEF1dGhvcj5QZXRlcnNvbjwvQXV0aG9yPjxZZWFyPjIwMjA8L1llYXI+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ZXRlcnNvbjwvQXV0aG9yPjxZZWFyPjIwMjA8L1llYXI+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70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A8EB6C" w14:textId="77777777" w:rsidR="00453956" w:rsidRPr="0058308B" w:rsidRDefault="00453956" w:rsidP="00402B2C">
            <w:pPr>
              <w:widowControl w:val="0"/>
            </w:pPr>
            <w:r w:rsidRPr="0058308B">
              <w:t>Inpatient hospitalizations, ED visits</w:t>
            </w:r>
          </w:p>
        </w:tc>
      </w:tr>
      <w:tr w:rsidR="00453956" w:rsidRPr="0058308B" w14:paraId="15281095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AA4E41" w14:textId="77777777" w:rsidR="00453956" w:rsidRPr="0058308B" w:rsidRDefault="00453956" w:rsidP="00402B2C">
            <w:pPr>
              <w:widowControl w:val="0"/>
            </w:pPr>
            <w:r w:rsidRPr="0058308B">
              <w:t xml:space="preserve">Raphael 2013 </w:t>
            </w:r>
            <w:r w:rsidRPr="0058308B">
              <w:fldChar w:fldCharType="begin">
                <w:fldData xml:space="preserve">PEVuZE5vdGU+PENpdGU+PEF1dGhvcj5SYXBoYWVsPC9BdXRob3I+PFllYXI+MjAxMzwvWWVhcj48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YXBoYWVsPC9BdXRob3I+PFllYXI+MjAxMzwvWWVhcj48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84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88C631" w14:textId="77777777" w:rsidR="00453956" w:rsidRPr="0058308B" w:rsidRDefault="00453956" w:rsidP="00402B2C">
            <w:pPr>
              <w:widowControl w:val="0"/>
            </w:pPr>
            <w:r w:rsidRPr="0058308B">
              <w:t>ED encounters, hospital admissions</w:t>
            </w:r>
          </w:p>
        </w:tc>
      </w:tr>
      <w:tr w:rsidR="00453956" w:rsidRPr="0058308B" w14:paraId="45EF010C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0E23F" w14:textId="77777777" w:rsidR="00453956" w:rsidRPr="0058308B" w:rsidRDefault="00453956" w:rsidP="00402B2C">
            <w:pPr>
              <w:widowControl w:val="0"/>
            </w:pPr>
            <w:proofErr w:type="spellStart"/>
            <w:r w:rsidRPr="0058308B">
              <w:t>Schlenz</w:t>
            </w:r>
            <w:proofErr w:type="spellEnd"/>
            <w:r w:rsidRPr="0058308B">
              <w:t xml:space="preserve"> 2022 </w:t>
            </w:r>
            <w:r w:rsidRPr="0058308B">
              <w:fldChar w:fldCharType="begin">
                <w:fldData xml:space="preserve">PEVuZE5vdGU+PENpdGU+PEF1dGhvcj5TY2hsZW56PC9BdXRob3I+PFllYXI+MjAyMjwvWWVhcj48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hsZW56PC9BdXRob3I+PFllYXI+MjAyMjwvWWVhcj48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60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C4549E" w14:textId="77777777" w:rsidR="00453956" w:rsidRPr="0058308B" w:rsidRDefault="00453956" w:rsidP="00402B2C">
            <w:pPr>
              <w:widowControl w:val="0"/>
            </w:pPr>
            <w:r w:rsidRPr="0058308B">
              <w:t>Chronic Red Cell Transfusion Therapy</w:t>
            </w:r>
          </w:p>
        </w:tc>
      </w:tr>
      <w:tr w:rsidR="00453956" w:rsidRPr="0058308B" w14:paraId="535C804A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08066B" w14:textId="77777777" w:rsidR="00453956" w:rsidRPr="0058308B" w:rsidRDefault="00453956" w:rsidP="00402B2C">
            <w:pPr>
              <w:widowControl w:val="0"/>
            </w:pPr>
            <w:r w:rsidRPr="0058308B">
              <w:t xml:space="preserve">Shah 2019 </w:t>
            </w:r>
            <w:r w:rsidRPr="0058308B">
              <w:fldChar w:fldCharType="begin">
                <w:fldData xml:space="preserve">PEVuZE5vdGU+PENpdGU+PEF1dGhvcj5TaGFoPC9BdXRob3I+PFllYXI+MjAxOTwvWWVhcj48UmVj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FoPC9BdXRob3I+PFllYXI+MjAxOTwvWWVhcj48UmVj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86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EB27A4" w14:textId="77777777" w:rsidR="00453956" w:rsidRPr="0058308B" w:rsidRDefault="00453956" w:rsidP="00402B2C">
            <w:pPr>
              <w:widowControl w:val="0"/>
            </w:pPr>
            <w:r w:rsidRPr="0058308B">
              <w:t>Patient hospital visits, outpatient office visits, outpatient ER visits, and in-patient visits</w:t>
            </w:r>
          </w:p>
        </w:tc>
      </w:tr>
      <w:tr w:rsidR="00453956" w:rsidRPr="0058308B" w14:paraId="4C43EC66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B27C30" w14:textId="77777777" w:rsidR="00453956" w:rsidRPr="0058308B" w:rsidRDefault="00453956" w:rsidP="00402B2C">
            <w:pPr>
              <w:widowControl w:val="0"/>
            </w:pPr>
            <w:r w:rsidRPr="0058308B">
              <w:t xml:space="preserve">Shankar 2008 </w:t>
            </w:r>
            <w:r w:rsidRPr="0058308B">
              <w:fldChar w:fldCharType="begin"/>
            </w:r>
            <w:r>
              <w:instrText xml:space="preserve"> ADDIN EN.CITE &lt;EndNote&gt;&lt;Cite&gt;&lt;Author&gt;Shankar&lt;/Author&gt;&lt;Year&gt;2008&lt;/Year&gt;&lt;RecNum&gt;447&lt;/RecNum&gt;&lt;DisplayText&gt;[87]&lt;/DisplayText&gt;&lt;record&gt;&lt;rec-number&gt;447&lt;/rec-number&gt;&lt;foreign-keys&gt;&lt;key app="EN" db-id="5vzxa9td8w0e2re2a5gx02f0wrwf925e2ew0" timestamp="1679669411"&gt;447&lt;/key&gt;&lt;/foreign-keys&gt;&lt;ref-type name="Journal Article"&gt;17&lt;/ref-type&gt;&lt;contributors&gt;&lt;authors&gt;&lt;author&gt;Shankar, S. M.&lt;/author&gt;&lt;author&gt;Arbogast, P. G.&lt;/author&gt;&lt;author&gt;Mitchel, E.&lt;/author&gt;&lt;author&gt;Ding, H.&lt;/author&gt;&lt;author&gt;Wang, W. C.&lt;/author&gt;&lt;author&gt;Griffin, M. R.&lt;/author&gt;&lt;/authors&gt;&lt;/contributors&gt;&lt;auth-address&gt;Department of Pediatrics, Division of Pediatric Hematology/Oncology, Vanderbilt University School of Medicine, Nashville, Tennessee, USA. sadhna.shankar@vanderbilt.edu&lt;/auth-address&gt;&lt;titles&gt;&lt;title&gt;Impact of proximity to comprehensive sickle cell center on utilization of healthcare services among children with sickle cell disease&lt;/title&gt;&lt;secondary-title&gt;Pediatr Blood Cancer&lt;/secondary-title&gt;&lt;/titles&gt;&lt;periodical&gt;&lt;full-title&gt;Pediatr Blood Cancer&lt;/full-title&gt;&lt;/periodical&gt;&lt;pages&gt;66-71&lt;/pages&gt;&lt;volume&gt;50&lt;/volume&gt;&lt;number&gt;1&lt;/number&gt;&lt;keywords&gt;&lt;keyword&gt;Adolescent&lt;/keyword&gt;&lt;keyword&gt;Adult&lt;/keyword&gt;&lt;keyword&gt;Ambulatory Care/statistics &amp;amp; numerical data&lt;/keyword&gt;&lt;keyword&gt;Anemia, Sickle Cell/*therapy&lt;/keyword&gt;&lt;keyword&gt;Child&lt;/keyword&gt;&lt;keyword&gt;Child, Preschool&lt;/keyword&gt;&lt;keyword&gt;Emergency Service, Hospital/statistics &amp;amp; numerical data&lt;/keyword&gt;&lt;keyword&gt;Female&lt;/keyword&gt;&lt;keyword&gt;Health Services/*statistics &amp;amp; numerical data&lt;/keyword&gt;&lt;keyword&gt;*Health Services Accessibility&lt;/keyword&gt;&lt;keyword&gt;Hospitalization/statistics &amp;amp; numerical data&lt;/keyword&gt;&lt;keyword&gt;Humans&lt;/keyword&gt;&lt;keyword&gt;Infant&lt;/keyword&gt;&lt;keyword&gt;Male&lt;/keyword&gt;&lt;keyword&gt;Tennessee&lt;/keyword&gt;&lt;/keywords&gt;&lt;dates&gt;&lt;year&gt;2008&lt;/year&gt;&lt;pub-dates&gt;&lt;date&gt;Jan&lt;/date&gt;&lt;/pub-dates&gt;&lt;/dates&gt;&lt;isbn&gt;1545-5009&lt;/isbn&gt;&lt;accession-num&gt;16998856&lt;/accession-num&gt;&lt;urls&gt;&lt;/urls&gt;&lt;electronic-resource-num&gt;10.1002/pbc.21066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87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530718" w14:textId="77777777" w:rsidR="00453956" w:rsidRPr="0058308B" w:rsidRDefault="00453956" w:rsidP="00402B2C">
            <w:pPr>
              <w:widowControl w:val="0"/>
            </w:pPr>
            <w:r w:rsidRPr="0058308B">
              <w:t>Medical care utilization (outpatient/ED visits)</w:t>
            </w:r>
          </w:p>
        </w:tc>
      </w:tr>
      <w:tr w:rsidR="00453956" w:rsidRPr="0058308B" w14:paraId="2F3228F6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D0E63C" w14:textId="77777777" w:rsidR="00453956" w:rsidRPr="0058308B" w:rsidRDefault="00453956" w:rsidP="00402B2C">
            <w:pPr>
              <w:widowControl w:val="0"/>
            </w:pPr>
            <w:r w:rsidRPr="0058308B">
              <w:t xml:space="preserve">Simmons 2019 </w:t>
            </w:r>
            <w:r w:rsidRPr="0058308B">
              <w:fldChar w:fldCharType="begin">
                <w:fldData xml:space="preserve">PEVuZE5vdGU+PENpdGU+PEF1dGhvcj5TaW1tb25zPC9BdXRob3I+PFllYXI+MjAxOTwvWWVhcj48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W1tb25zPC9BdXRob3I+PFllYXI+MjAxOTwvWWVhcj48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99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D7C31" w14:textId="77777777" w:rsidR="00453956" w:rsidRPr="0058308B" w:rsidRDefault="00453956" w:rsidP="00402B2C">
            <w:pPr>
              <w:widowControl w:val="0"/>
            </w:pPr>
            <w:r w:rsidRPr="0058308B">
              <w:t>Non-pharmacologic therapy and non-opioid pharmacologic therapy</w:t>
            </w:r>
          </w:p>
        </w:tc>
      </w:tr>
      <w:tr w:rsidR="00453956" w:rsidRPr="0058308B" w14:paraId="723617D6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5A31F2" w14:textId="77777777" w:rsidR="00453956" w:rsidRPr="0058308B" w:rsidRDefault="00453956" w:rsidP="00402B2C">
            <w:pPr>
              <w:widowControl w:val="0"/>
            </w:pPr>
            <w:r w:rsidRPr="0058308B">
              <w:t xml:space="preserve">Simpson 2017 </w:t>
            </w:r>
            <w:r w:rsidRPr="0058308B">
              <w:fldChar w:fldCharType="begin">
                <w:fldData xml:space="preserve">PEVuZE5vdGU+PENpdGU+PEF1dGhvcj5TaW1wc29uPC9BdXRob3I+PFllYXI+MjAxNzwvWWVhcj48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W1wc29uPC9BdXRob3I+PFllYXI+MjAxNzwvWWVhcj48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88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3ADCD1" w14:textId="77777777" w:rsidR="00453956" w:rsidRPr="0058308B" w:rsidRDefault="00453956" w:rsidP="00402B2C">
            <w:pPr>
              <w:widowControl w:val="0"/>
            </w:pPr>
            <w:r w:rsidRPr="0058308B">
              <w:t>ED visits, ED length of stay (LOS)</w:t>
            </w:r>
          </w:p>
        </w:tc>
      </w:tr>
      <w:tr w:rsidR="00453956" w:rsidRPr="0058308B" w14:paraId="1DA80281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3D6BBF" w14:textId="77777777" w:rsidR="00453956" w:rsidRPr="0058308B" w:rsidRDefault="00453956" w:rsidP="00402B2C">
            <w:pPr>
              <w:widowControl w:val="0"/>
            </w:pPr>
            <w:r w:rsidRPr="0058308B">
              <w:t xml:space="preserve">Tanabe 2007 </w:t>
            </w:r>
            <w:r w:rsidRPr="0058308B">
              <w:fldChar w:fldCharType="begin"/>
            </w:r>
            <w:r>
              <w:instrText xml:space="preserve"> ADDIN EN.CITE &lt;EndNote&gt;&lt;Cite&gt;&lt;Author&gt;Tanabe&lt;/Author&gt;&lt;Year&gt;2007&lt;/Year&gt;&lt;RecNum&gt;440&lt;/RecNum&gt;&lt;DisplayText&gt;[74]&lt;/DisplayText&gt;&lt;record&gt;&lt;rec-number&gt;440&lt;/rec-number&gt;&lt;foreign-keys&gt;&lt;key app="EN" db-id="5vzxa9td8w0e2re2a5gx02f0wrwf925e2ew0" timestamp="1679669411"&gt;440&lt;/key&gt;&lt;/foreign-keys&gt;&lt;ref-type name="Journal Article"&gt;17&lt;/ref-type&gt;&lt;contributors&gt;&lt;authors&gt;&lt;author&gt;Tanabe, P.&lt;/author&gt;&lt;author&gt;Myers, R.&lt;/author&gt;&lt;author&gt;Zosel, A.&lt;/author&gt;&lt;author&gt;Brice, J.&lt;/author&gt;&lt;author&gt;Ansari, A. H.&lt;/author&gt;&lt;author&gt;Evans, J.&lt;/author&gt;&lt;author&gt;Martinovich, Z.&lt;/author&gt;&lt;author&gt;Todd, K. H.&lt;/author&gt;&lt;author&gt;Paice, J. A.&lt;/author&gt;&lt;/authors&gt;&lt;/contributors&gt;&lt;auth-address&gt;Department of Emergency Medicine, Northwestern University, Chicago, IL, USA. ptanabe2@nmff.org&lt;/auth-address&gt;&lt;titles&gt;&lt;title&gt;Emergency department management of acute pain episodes in sickle cell disease&lt;/title&gt;&lt;secondary-title&gt;Acad Emerg Med&lt;/secondary-title&gt;&lt;/titles&gt;&lt;periodical&gt;&lt;full-title&gt;Acad Emerg Med&lt;/full-title&gt;&lt;/periodical&gt;&lt;pages&gt;419-25&lt;/pages&gt;&lt;volume&gt;14&lt;/volume&gt;&lt;number&gt;5&lt;/number&gt;&lt;edition&gt;20070326&lt;/edition&gt;&lt;keywords&gt;&lt;keyword&gt;Acute Disease&lt;/keyword&gt;&lt;keyword&gt;Adolescent&lt;/keyword&gt;&lt;keyword&gt;Adult&lt;/keyword&gt;&lt;keyword&gt;Aged&lt;/keyword&gt;&lt;keyword&gt;Analgesics/*therapeutic use&lt;/keyword&gt;&lt;keyword&gt;Anemia, Sickle Cell/*complications&lt;/keyword&gt;&lt;keyword&gt;Emergency Service, Hospital&lt;/keyword&gt;&lt;keyword&gt;Female&lt;/keyword&gt;&lt;keyword&gt;Humans&lt;/keyword&gt;&lt;keyword&gt;Male&lt;/keyword&gt;&lt;keyword&gt;Middle Aged&lt;/keyword&gt;&lt;keyword&gt;Pain/*drug therapy/*etiology&lt;/keyword&gt;&lt;keyword&gt;Pain Measurement&lt;/keyword&gt;&lt;keyword&gt;Regression Analysis&lt;/keyword&gt;&lt;keyword&gt;Retrospective Studies&lt;/keyword&gt;&lt;keyword&gt;Statistics, Nonparametric&lt;/keyword&gt;&lt;keyword&gt;United States&lt;/keyword&gt;&lt;/keywords&gt;&lt;dates&gt;&lt;year&gt;2007&lt;/year&gt;&lt;pub-dates&gt;&lt;date&gt;May&lt;/date&gt;&lt;/pub-dates&gt;&lt;/dates&gt;&lt;isbn&gt;1069-6563&lt;/isbn&gt;&lt;accession-num&gt;17389246&lt;/accession-num&gt;&lt;urls&gt;&lt;/urls&gt;&lt;electronic-resource-num&gt;10.1197/j.aem.2006.11.033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74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5B53BA" w14:textId="77777777" w:rsidR="00453956" w:rsidRPr="0058308B" w:rsidRDefault="00453956" w:rsidP="00402B2C">
            <w:pPr>
              <w:widowControl w:val="0"/>
            </w:pPr>
            <w:r w:rsidRPr="0058308B">
              <w:t>ED Visits</w:t>
            </w:r>
          </w:p>
        </w:tc>
      </w:tr>
      <w:tr w:rsidR="00453956" w:rsidRPr="0058308B" w14:paraId="2D8105B1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74D31F" w14:textId="77777777" w:rsidR="00453956" w:rsidRPr="0058308B" w:rsidRDefault="00453956" w:rsidP="00402B2C">
            <w:pPr>
              <w:widowControl w:val="0"/>
            </w:pPr>
            <w:r w:rsidRPr="0058308B">
              <w:t xml:space="preserve">Telfair 2003 </w:t>
            </w:r>
            <w:r w:rsidRPr="0058308B">
              <w:fldChar w:fldCharType="begin"/>
            </w:r>
            <w:r>
              <w:instrText xml:space="preserve"> ADDIN EN.CITE &lt;EndNote&gt;&lt;Cite&gt;&lt;Author&gt;Telfair&lt;/Author&gt;&lt;Year&gt;2003&lt;/Year&gt;&lt;RecNum&gt;499&lt;/RecNum&gt;&lt;DisplayText&gt;[65]&lt;/DisplayText&gt;&lt;record&gt;&lt;rec-number&gt;499&lt;/rec-number&gt;&lt;foreign-keys&gt;&lt;key app="EN" db-id="5vzxa9td8w0e2re2a5gx02f0wrwf925e2ew0" timestamp="1679669411"&gt;499&lt;/key&gt;&lt;/foreign-keys&gt;&lt;ref-type name="Journal Article"&gt;17&lt;/ref-type&gt;&lt;contributors&gt;&lt;authors&gt;&lt;author&gt;Telfair, J.&lt;/author&gt;&lt;author&gt;Haque, A.&lt;/author&gt;&lt;author&gt;Etienne, M.&lt;/author&gt;&lt;author&gt;Tang, S.&lt;/author&gt;&lt;author&gt;Strasser, S.&lt;/author&gt;&lt;/authors&gt;&lt;/contributors&gt;&lt;auth-address&gt;Department of Maternal and Child Health, School of Public Health, University of Alabama at Birmingham, Birmingham, AL 35292, USA. jtelfair@uab.edu&lt;/auth-address&gt;&lt;titles&gt;&lt;title&gt;Rural/urban differences in access to and utilization of services among people in Alabama with sickle cell disease&lt;/title&gt;&lt;secondary-title&gt;Public Health Rep&lt;/secondary-title&gt;&lt;/titles&gt;&lt;periodical&gt;&lt;full-title&gt;Public Health Rep&lt;/full-title&gt;&lt;/periodical&gt;&lt;pages&gt;27-36&lt;/pages&gt;&lt;volume&gt;118&lt;/volume&gt;&lt;number&gt;1&lt;/number&gt;&lt;keywords&gt;&lt;keyword&gt;Activities of Daily Living&lt;/keyword&gt;&lt;keyword&gt;Adolescent&lt;/keyword&gt;&lt;keyword&gt;Adult&lt;/keyword&gt;&lt;keyword&gt;Black or African American&lt;/keyword&gt;&lt;keyword&gt;Alabama/epidemiology&lt;/keyword&gt;&lt;keyword&gt;Anemia, Sickle Cell/*epidemiology/ethnology/physiopathology&lt;/keyword&gt;&lt;keyword&gt;Censuses&lt;/keyword&gt;&lt;keyword&gt;Child&lt;/keyword&gt;&lt;keyword&gt;Health Services Accessibility/classification/*statistics &amp;amp; numerical data&lt;/keyword&gt;&lt;keyword&gt;Humans&lt;/keyword&gt;&lt;keyword&gt;Rural Health Services/*statistics &amp;amp; numerical data&lt;/keyword&gt;&lt;keyword&gt;Socioeconomic Factors&lt;/keyword&gt;&lt;keyword&gt;Urban Health Services/*statistics &amp;amp; numerical data&lt;/keyword&gt;&lt;/keywords&gt;&lt;dates&gt;&lt;year&gt;2003&lt;/year&gt;&lt;pub-dates&gt;&lt;date&gt;Jan-Feb&lt;/date&gt;&lt;/pub-dates&gt;&lt;/dates&gt;&lt;isbn&gt;0033-3549 (Print)&amp;#xD;0033-3549&lt;/isbn&gt;&lt;accession-num&gt;12604762&lt;/accession-num&gt;&lt;urls&gt;&lt;/urls&gt;&lt;custom2&gt;PMC1497507&lt;/custom2&gt;&lt;electronic-resource-num&gt;10.1093/phr/118.1.27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65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D43850" w14:textId="77777777" w:rsidR="00453956" w:rsidRPr="0058308B" w:rsidRDefault="00453956" w:rsidP="00402B2C">
            <w:pPr>
              <w:widowControl w:val="0"/>
            </w:pPr>
            <w:r w:rsidRPr="0058308B">
              <w:t>Clinical services</w:t>
            </w:r>
          </w:p>
        </w:tc>
      </w:tr>
      <w:tr w:rsidR="00453956" w:rsidRPr="0058308B" w14:paraId="0CC84E98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C42CB8" w14:textId="77777777" w:rsidR="00453956" w:rsidRPr="0058308B" w:rsidRDefault="00453956" w:rsidP="00402B2C">
            <w:pPr>
              <w:widowControl w:val="0"/>
            </w:pPr>
            <w:proofErr w:type="spellStart"/>
            <w:r w:rsidRPr="0058308B">
              <w:t>Udeze</w:t>
            </w:r>
            <w:proofErr w:type="spellEnd"/>
            <w:r w:rsidRPr="0058308B">
              <w:t xml:space="preserve">, 2023 </w:t>
            </w:r>
            <w:r w:rsidRPr="0058308B">
              <w:fldChar w:fldCharType="begin">
                <w:fldData xml:space="preserve">PEVuZE5vdGU+PENpdGU+PEF1dGhvcj5VZGV6ZTwvQXV0aG9yPjxZZWFyPjIwMjM8L1llYXI+PFJl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VZGV6ZTwvQXV0aG9yPjxZZWFyPjIwMjM8L1llYXI+PFJl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66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F46B62" w14:textId="77777777" w:rsidR="00453956" w:rsidRPr="0058308B" w:rsidRDefault="00453956" w:rsidP="00402B2C">
            <w:pPr>
              <w:widowControl w:val="0"/>
            </w:pPr>
            <w:r w:rsidRPr="0058308B">
              <w:t>Inpatient admissions, ED visits</w:t>
            </w:r>
          </w:p>
        </w:tc>
      </w:tr>
      <w:tr w:rsidR="00453956" w:rsidRPr="0058308B" w14:paraId="16FA77DB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7BD556" w14:textId="77777777" w:rsidR="00453956" w:rsidRPr="0058308B" w:rsidRDefault="00453956" w:rsidP="00402B2C">
            <w:pPr>
              <w:widowControl w:val="0"/>
            </w:pPr>
            <w:r w:rsidRPr="0058308B">
              <w:t xml:space="preserve">Wilkie 2010 </w:t>
            </w:r>
            <w:r w:rsidRPr="0058308B">
              <w:fldChar w:fldCharType="begin">
                <w:fldData xml:space="preserve">PEVuZE5vdGU+PENpdGU+PEF1dGhvcj5XaWxraWU8L0F1dGhvcj48WWVhcj4yMDEwPC9ZZWFyPjxS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aWxraWU8L0F1dGhvcj48WWVhcj4yMDEwPC9ZZWFyPjxS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57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B44651" w14:textId="77777777" w:rsidR="00453956" w:rsidRPr="0058308B" w:rsidRDefault="00453956" w:rsidP="00402B2C">
            <w:pPr>
              <w:widowControl w:val="0"/>
            </w:pPr>
            <w:r w:rsidRPr="0058308B">
              <w:t>Emergency Department (ED) visits or hospitalization</w:t>
            </w:r>
          </w:p>
        </w:tc>
      </w:tr>
      <w:tr w:rsidR="00453956" w:rsidRPr="0058308B" w14:paraId="2FFF15FF" w14:textId="77777777" w:rsidTr="00402B2C">
        <w:trPr>
          <w:trHeight w:val="300"/>
        </w:trPr>
        <w:tc>
          <w:tcPr>
            <w:tcW w:w="199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D4CBA6" w14:textId="77777777" w:rsidR="00453956" w:rsidRPr="0058308B" w:rsidRDefault="00453956" w:rsidP="00402B2C">
            <w:pPr>
              <w:widowControl w:val="0"/>
            </w:pPr>
            <w:r w:rsidRPr="0058308B">
              <w:t xml:space="preserve">Zhang 2021 </w:t>
            </w:r>
            <w:r w:rsidRPr="0058308B">
              <w:fldChar w:fldCharType="begin">
                <w:fldData xml:space="preserve">PEVuZE5vdGU+PENpdGU+PEF1dGhvcj5aaGFuZzwvQXV0aG9yPjxZZWFyPjIwMjE8L1llYXI+PFJl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uZzwvQXV0aG9yPjxZZWFyPjIwMjE8L1llYXI+PFJl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108]</w:t>
            </w:r>
            <w:r w:rsidRPr="0058308B">
              <w:fldChar w:fldCharType="end"/>
            </w:r>
          </w:p>
        </w:tc>
        <w:tc>
          <w:tcPr>
            <w:tcW w:w="7365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9576E4" w14:textId="77777777" w:rsidR="00453956" w:rsidRPr="0058308B" w:rsidRDefault="00453956" w:rsidP="00402B2C">
            <w:pPr>
              <w:widowControl w:val="0"/>
            </w:pPr>
            <w:r w:rsidRPr="0058308B">
              <w:t>Opioids therapy</w:t>
            </w:r>
          </w:p>
        </w:tc>
      </w:tr>
    </w:tbl>
    <w:p w14:paraId="25687DBD" w14:textId="145F4ED0" w:rsidR="00740496" w:rsidRDefault="00740496"/>
    <w:sectPr w:rsidR="0074049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F08FBB" w14:textId="77777777" w:rsidR="00B34C63" w:rsidRDefault="00B34C63">
      <w:r>
        <w:separator/>
      </w:r>
    </w:p>
  </w:endnote>
  <w:endnote w:type="continuationSeparator" w:id="0">
    <w:p w14:paraId="4029FA4C" w14:textId="77777777" w:rsidR="00B34C63" w:rsidRDefault="00B34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70774D" w14:textId="77777777" w:rsidR="00A22B89" w:rsidRDefault="00A22B89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AB2335" w14:textId="77777777" w:rsidR="00B34C63" w:rsidRDefault="00B34C63">
      <w:r>
        <w:separator/>
      </w:r>
    </w:p>
  </w:footnote>
  <w:footnote w:type="continuationSeparator" w:id="0">
    <w:p w14:paraId="68F3470C" w14:textId="77777777" w:rsidR="00B34C63" w:rsidRDefault="00B34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zxa9td8w0e2re2a5gx02f0wrwf925e2ew0&quot;&gt;For CR_ScR US barriers_facilitators US SCD&lt;record-ids&gt;&lt;item&gt;22&lt;/item&gt;&lt;item&gt;25&lt;/item&gt;&lt;item&gt;30&lt;/item&gt;&lt;item&gt;65&lt;/item&gt;&lt;item&gt;71&lt;/item&gt;&lt;item&gt;74&lt;/item&gt;&lt;item&gt;92&lt;/item&gt;&lt;item&gt;100&lt;/item&gt;&lt;item&gt;115&lt;/item&gt;&lt;item&gt;117&lt;/item&gt;&lt;item&gt;131&lt;/item&gt;&lt;item&gt;134&lt;/item&gt;&lt;item&gt;144&lt;/item&gt;&lt;item&gt;151&lt;/item&gt;&lt;item&gt;159&lt;/item&gt;&lt;item&gt;204&lt;/item&gt;&lt;item&gt;208&lt;/item&gt;&lt;item&gt;234&lt;/item&gt;&lt;item&gt;263&lt;/item&gt;&lt;item&gt;286&lt;/item&gt;&lt;item&gt;306&lt;/item&gt;&lt;item&gt;333&lt;/item&gt;&lt;item&gt;344&lt;/item&gt;&lt;item&gt;373&lt;/item&gt;&lt;item&gt;386&lt;/item&gt;&lt;item&gt;392&lt;/item&gt;&lt;item&gt;401&lt;/item&gt;&lt;item&gt;404&lt;/item&gt;&lt;item&gt;417&lt;/item&gt;&lt;item&gt;429&lt;/item&gt;&lt;item&gt;436&lt;/item&gt;&lt;item&gt;440&lt;/item&gt;&lt;item&gt;447&lt;/item&gt;&lt;item&gt;499&lt;/item&gt;&lt;item&gt;519&lt;/item&gt;&lt;item&gt;523&lt;/item&gt;&lt;item&gt;559&lt;/item&gt;&lt;item&gt;634&lt;/item&gt;&lt;item&gt;689&lt;/item&gt;&lt;item&gt;950&lt;/item&gt;&lt;item&gt;951&lt;/item&gt;&lt;item&gt;954&lt;/item&gt;&lt;item&gt;1003&lt;/item&gt;&lt;item&gt;1007&lt;/item&gt;&lt;item&gt;1008&lt;/item&gt;&lt;item&gt;1011&lt;/item&gt;&lt;item&gt;1020&lt;/item&gt;&lt;/record-ids&gt;&lt;/item&gt;&lt;/Libraries&gt;"/>
  </w:docVars>
  <w:rsids>
    <w:rsidRoot w:val="002334C4"/>
    <w:rsid w:val="00007556"/>
    <w:rsid w:val="0003072B"/>
    <w:rsid w:val="00036E59"/>
    <w:rsid w:val="00052F7B"/>
    <w:rsid w:val="000675E2"/>
    <w:rsid w:val="000918AD"/>
    <w:rsid w:val="000971E3"/>
    <w:rsid w:val="000A0173"/>
    <w:rsid w:val="000A35D3"/>
    <w:rsid w:val="000B0658"/>
    <w:rsid w:val="000B6C23"/>
    <w:rsid w:val="000B6FBC"/>
    <w:rsid w:val="000B747B"/>
    <w:rsid w:val="000E42AF"/>
    <w:rsid w:val="00116496"/>
    <w:rsid w:val="001224B1"/>
    <w:rsid w:val="00126379"/>
    <w:rsid w:val="00130E6B"/>
    <w:rsid w:val="00144290"/>
    <w:rsid w:val="001809C6"/>
    <w:rsid w:val="00195D18"/>
    <w:rsid w:val="001B3631"/>
    <w:rsid w:val="001C1FA9"/>
    <w:rsid w:val="001C4EDE"/>
    <w:rsid w:val="0021394E"/>
    <w:rsid w:val="00214E35"/>
    <w:rsid w:val="002334C4"/>
    <w:rsid w:val="00244FC0"/>
    <w:rsid w:val="0025468E"/>
    <w:rsid w:val="002778CF"/>
    <w:rsid w:val="00280F82"/>
    <w:rsid w:val="0029123E"/>
    <w:rsid w:val="002923CA"/>
    <w:rsid w:val="002B18C5"/>
    <w:rsid w:val="002D45E5"/>
    <w:rsid w:val="002D5D36"/>
    <w:rsid w:val="00301A42"/>
    <w:rsid w:val="003033FC"/>
    <w:rsid w:val="00307EF8"/>
    <w:rsid w:val="00324797"/>
    <w:rsid w:val="00326DBA"/>
    <w:rsid w:val="00340138"/>
    <w:rsid w:val="0034040B"/>
    <w:rsid w:val="00343FF6"/>
    <w:rsid w:val="00352F65"/>
    <w:rsid w:val="00363159"/>
    <w:rsid w:val="00374452"/>
    <w:rsid w:val="0037449C"/>
    <w:rsid w:val="0037781A"/>
    <w:rsid w:val="00396167"/>
    <w:rsid w:val="003A53E7"/>
    <w:rsid w:val="003B5769"/>
    <w:rsid w:val="003B6035"/>
    <w:rsid w:val="003C686B"/>
    <w:rsid w:val="003E02D9"/>
    <w:rsid w:val="003E13F0"/>
    <w:rsid w:val="0042450E"/>
    <w:rsid w:val="004352B2"/>
    <w:rsid w:val="00451E6C"/>
    <w:rsid w:val="00453956"/>
    <w:rsid w:val="004579C2"/>
    <w:rsid w:val="00464F34"/>
    <w:rsid w:val="00487C20"/>
    <w:rsid w:val="00495FE2"/>
    <w:rsid w:val="004A5C07"/>
    <w:rsid w:val="004B0774"/>
    <w:rsid w:val="004D6B3C"/>
    <w:rsid w:val="00500041"/>
    <w:rsid w:val="005111FE"/>
    <w:rsid w:val="00541980"/>
    <w:rsid w:val="005524B6"/>
    <w:rsid w:val="00554DB8"/>
    <w:rsid w:val="0058302E"/>
    <w:rsid w:val="00586CF1"/>
    <w:rsid w:val="00592210"/>
    <w:rsid w:val="00595B6C"/>
    <w:rsid w:val="005A1612"/>
    <w:rsid w:val="005E72B0"/>
    <w:rsid w:val="005F41ED"/>
    <w:rsid w:val="006011C4"/>
    <w:rsid w:val="00612AEC"/>
    <w:rsid w:val="00617B21"/>
    <w:rsid w:val="00621B37"/>
    <w:rsid w:val="00642255"/>
    <w:rsid w:val="00671D7E"/>
    <w:rsid w:val="00686EA2"/>
    <w:rsid w:val="006A29C7"/>
    <w:rsid w:val="006B5EC4"/>
    <w:rsid w:val="006E4740"/>
    <w:rsid w:val="006E789A"/>
    <w:rsid w:val="006F5E4B"/>
    <w:rsid w:val="0071008D"/>
    <w:rsid w:val="00711C34"/>
    <w:rsid w:val="0073701D"/>
    <w:rsid w:val="00740496"/>
    <w:rsid w:val="00762BA6"/>
    <w:rsid w:val="00762D8A"/>
    <w:rsid w:val="00764F75"/>
    <w:rsid w:val="00784983"/>
    <w:rsid w:val="007912E4"/>
    <w:rsid w:val="007A646E"/>
    <w:rsid w:val="007B5258"/>
    <w:rsid w:val="007D5E86"/>
    <w:rsid w:val="007D6D61"/>
    <w:rsid w:val="007E0098"/>
    <w:rsid w:val="007F5471"/>
    <w:rsid w:val="0080357F"/>
    <w:rsid w:val="00805502"/>
    <w:rsid w:val="00806BCF"/>
    <w:rsid w:val="00812937"/>
    <w:rsid w:val="0081707C"/>
    <w:rsid w:val="00826E6F"/>
    <w:rsid w:val="00830D85"/>
    <w:rsid w:val="00852AE8"/>
    <w:rsid w:val="00861582"/>
    <w:rsid w:val="00884021"/>
    <w:rsid w:val="008847F4"/>
    <w:rsid w:val="008A0396"/>
    <w:rsid w:val="008A3DC2"/>
    <w:rsid w:val="008A422E"/>
    <w:rsid w:val="008A69C2"/>
    <w:rsid w:val="008B0535"/>
    <w:rsid w:val="008C0213"/>
    <w:rsid w:val="008C062B"/>
    <w:rsid w:val="008C3437"/>
    <w:rsid w:val="008E06EC"/>
    <w:rsid w:val="008E647E"/>
    <w:rsid w:val="008E7884"/>
    <w:rsid w:val="008F02BF"/>
    <w:rsid w:val="008F2DFC"/>
    <w:rsid w:val="00925CC0"/>
    <w:rsid w:val="009335B1"/>
    <w:rsid w:val="00954FE6"/>
    <w:rsid w:val="0096139D"/>
    <w:rsid w:val="009725F3"/>
    <w:rsid w:val="009A19A9"/>
    <w:rsid w:val="009C2F92"/>
    <w:rsid w:val="009C4541"/>
    <w:rsid w:val="009D782D"/>
    <w:rsid w:val="009E7B0C"/>
    <w:rsid w:val="009F409A"/>
    <w:rsid w:val="00A22B89"/>
    <w:rsid w:val="00A30361"/>
    <w:rsid w:val="00A404C2"/>
    <w:rsid w:val="00A90710"/>
    <w:rsid w:val="00AA16FA"/>
    <w:rsid w:val="00AA697E"/>
    <w:rsid w:val="00AD458A"/>
    <w:rsid w:val="00AD6E01"/>
    <w:rsid w:val="00AE168A"/>
    <w:rsid w:val="00AE2A53"/>
    <w:rsid w:val="00B12746"/>
    <w:rsid w:val="00B2059A"/>
    <w:rsid w:val="00B34C63"/>
    <w:rsid w:val="00B42BE4"/>
    <w:rsid w:val="00B57F4A"/>
    <w:rsid w:val="00B616DC"/>
    <w:rsid w:val="00B61A6B"/>
    <w:rsid w:val="00B707C7"/>
    <w:rsid w:val="00B90E18"/>
    <w:rsid w:val="00BC12EB"/>
    <w:rsid w:val="00BD385A"/>
    <w:rsid w:val="00BE5CE1"/>
    <w:rsid w:val="00BF6489"/>
    <w:rsid w:val="00C55997"/>
    <w:rsid w:val="00C96004"/>
    <w:rsid w:val="00CA33F1"/>
    <w:rsid w:val="00CC0136"/>
    <w:rsid w:val="00CC1FD1"/>
    <w:rsid w:val="00CE5514"/>
    <w:rsid w:val="00CF1093"/>
    <w:rsid w:val="00CF10C4"/>
    <w:rsid w:val="00D14A20"/>
    <w:rsid w:val="00D241A7"/>
    <w:rsid w:val="00D46CC3"/>
    <w:rsid w:val="00D76D01"/>
    <w:rsid w:val="00D80CA8"/>
    <w:rsid w:val="00D85B00"/>
    <w:rsid w:val="00D92599"/>
    <w:rsid w:val="00DB1596"/>
    <w:rsid w:val="00DC0005"/>
    <w:rsid w:val="00DC553F"/>
    <w:rsid w:val="00DD78CA"/>
    <w:rsid w:val="00DF63C6"/>
    <w:rsid w:val="00E02C28"/>
    <w:rsid w:val="00E21458"/>
    <w:rsid w:val="00E40422"/>
    <w:rsid w:val="00E40C1A"/>
    <w:rsid w:val="00E535F4"/>
    <w:rsid w:val="00E73752"/>
    <w:rsid w:val="00E80354"/>
    <w:rsid w:val="00E81586"/>
    <w:rsid w:val="00E901A7"/>
    <w:rsid w:val="00E9400B"/>
    <w:rsid w:val="00EA2679"/>
    <w:rsid w:val="00EB748C"/>
    <w:rsid w:val="00EC05A4"/>
    <w:rsid w:val="00EC0903"/>
    <w:rsid w:val="00EE2C7C"/>
    <w:rsid w:val="00EE45E1"/>
    <w:rsid w:val="00EF5FD8"/>
    <w:rsid w:val="00F208AF"/>
    <w:rsid w:val="00F273DE"/>
    <w:rsid w:val="00F31586"/>
    <w:rsid w:val="00F77F02"/>
    <w:rsid w:val="00F8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A127B"/>
  <w15:chartTrackingRefBased/>
  <w15:docId w15:val="{0129A509-A335-064A-9563-2620E734D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4C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334C4"/>
  </w:style>
  <w:style w:type="paragraph" w:customStyle="1" w:styleId="EndNoteBibliographyTitle">
    <w:name w:val="EndNote Bibliography Title"/>
    <w:basedOn w:val="Normal"/>
    <w:link w:val="EndNoteBibliographyTitleChar"/>
    <w:rsid w:val="009E7B0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E7B0C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E7B0C"/>
  </w:style>
  <w:style w:type="character" w:customStyle="1" w:styleId="EndNoteBibliographyChar">
    <w:name w:val="EndNote Bibliography Char"/>
    <w:basedOn w:val="DefaultParagraphFont"/>
    <w:link w:val="EndNoteBibliography"/>
    <w:rsid w:val="009E7B0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96</Words>
  <Characters>30192</Characters>
  <Application>Microsoft Office Word</Application>
  <DocSecurity>0</DocSecurity>
  <Lines>251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ntent Team</cp:lastModifiedBy>
  <cp:revision>4</cp:revision>
  <dcterms:created xsi:type="dcterms:W3CDTF">2025-06-24T23:07:00Z</dcterms:created>
  <dcterms:modified xsi:type="dcterms:W3CDTF">2025-12-22T02:21:00Z</dcterms:modified>
</cp:coreProperties>
</file>